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AC985A" w14:textId="77777777" w:rsidR="00A24FDE" w:rsidRDefault="00A24FDE" w:rsidP="00A66FC7">
      <w:pPr>
        <w:jc w:val="center"/>
        <w:rPr>
          <w:b/>
          <w:bCs/>
        </w:rPr>
      </w:pPr>
    </w:p>
    <w:p w14:paraId="1FEC8501" w14:textId="1C368582" w:rsidR="00D5160A" w:rsidRDefault="00FC1765" w:rsidP="00A66FC7">
      <w:pPr>
        <w:jc w:val="center"/>
        <w:rPr>
          <w:b/>
          <w:bCs/>
        </w:rPr>
      </w:pPr>
      <w:r>
        <w:rPr>
          <w:b/>
          <w:bCs/>
        </w:rPr>
        <w:t>SUPPLEMENTARY MATERIALS TO ACCOMPANY</w:t>
      </w:r>
    </w:p>
    <w:p w14:paraId="6A61C542" w14:textId="77777777" w:rsidR="00A24FDE" w:rsidRDefault="00A24FDE" w:rsidP="00A24FDE">
      <w:pPr>
        <w:spacing w:line="360" w:lineRule="auto"/>
        <w:jc w:val="center"/>
        <w:rPr>
          <w:b/>
          <w:bCs/>
        </w:rPr>
      </w:pPr>
      <w:r>
        <w:rPr>
          <w:b/>
          <w:bCs/>
        </w:rPr>
        <w:t>Reward learning and statistical learning independently influence</w:t>
      </w:r>
    </w:p>
    <w:p w14:paraId="3DEC8E58" w14:textId="43D95BDA" w:rsidR="00EE5734" w:rsidRPr="00A66FC7" w:rsidRDefault="00A24FDE" w:rsidP="00A24FDE">
      <w:pPr>
        <w:spacing w:after="120"/>
        <w:jc w:val="center"/>
        <w:rPr>
          <w:b/>
          <w:bCs/>
        </w:rPr>
      </w:pPr>
      <w:r>
        <w:rPr>
          <w:b/>
          <w:bCs/>
        </w:rPr>
        <w:t>attentional priority of salient distractors in visual search</w:t>
      </w:r>
    </w:p>
    <w:p w14:paraId="71D8FCD2" w14:textId="2C67FFFF" w:rsidR="00C769E4" w:rsidRPr="00D5160A" w:rsidRDefault="00C769E4" w:rsidP="00A66FC7">
      <w:pPr>
        <w:jc w:val="center"/>
        <w:rPr>
          <w:sz w:val="12"/>
          <w:szCs w:val="12"/>
        </w:rPr>
      </w:pPr>
    </w:p>
    <w:p w14:paraId="620708AA" w14:textId="77777777" w:rsidR="00A24FDE" w:rsidRDefault="00A24FDE" w:rsidP="00A24FDE">
      <w:pPr>
        <w:spacing w:line="360" w:lineRule="auto"/>
        <w:jc w:val="center"/>
      </w:pPr>
      <w:r>
        <w:t>Mike E. Le Pelley</w:t>
      </w:r>
      <w:r>
        <w:rPr>
          <w:vertAlign w:val="superscript"/>
        </w:rPr>
        <w:t>1</w:t>
      </w:r>
      <w:r>
        <w:t xml:space="preserve">, </w:t>
      </w:r>
      <w:r w:rsidRPr="00D7375D">
        <w:t>Rhonda Ung</w:t>
      </w:r>
      <w:r w:rsidRPr="00D7375D">
        <w:rPr>
          <w:vertAlign w:val="superscript"/>
        </w:rPr>
        <w:t>1</w:t>
      </w:r>
      <w:r w:rsidRPr="00D7375D">
        <w:t>, Chisato Mine</w:t>
      </w:r>
      <w:r w:rsidRPr="00D7375D">
        <w:rPr>
          <w:vertAlign w:val="superscript"/>
        </w:rPr>
        <w:t>1,2,3</w:t>
      </w:r>
      <w:r w:rsidRPr="00D7375D">
        <w:t>, Steven B. Most</w:t>
      </w:r>
      <w:r w:rsidRPr="00D7375D">
        <w:rPr>
          <w:vertAlign w:val="superscript"/>
        </w:rPr>
        <w:t>1</w:t>
      </w:r>
      <w:r w:rsidRPr="00D7375D">
        <w:t>,</w:t>
      </w:r>
    </w:p>
    <w:p w14:paraId="42E45D77" w14:textId="77777777" w:rsidR="00A24FDE" w:rsidRPr="00D7375D" w:rsidRDefault="00A24FDE" w:rsidP="00A24FDE">
      <w:pPr>
        <w:spacing w:after="480" w:line="360" w:lineRule="auto"/>
        <w:jc w:val="center"/>
      </w:pPr>
      <w:r w:rsidRPr="005D783E">
        <w:t>Poppy Watson</w:t>
      </w:r>
      <w:r w:rsidRPr="005D783E">
        <w:rPr>
          <w:vertAlign w:val="superscript"/>
        </w:rPr>
        <w:t>1</w:t>
      </w:r>
      <w:r>
        <w:t>, Daniel Pearson</w:t>
      </w:r>
      <w:r>
        <w:rPr>
          <w:vertAlign w:val="superscript"/>
        </w:rPr>
        <w:t>1</w:t>
      </w:r>
      <w:r>
        <w:t xml:space="preserve">, &amp; </w:t>
      </w:r>
      <w:r w:rsidRPr="00D7375D">
        <w:t>Jan Theeuwes</w:t>
      </w:r>
      <w:r w:rsidRPr="00D7375D">
        <w:rPr>
          <w:vertAlign w:val="superscript"/>
        </w:rPr>
        <w:t>4</w:t>
      </w:r>
    </w:p>
    <w:p w14:paraId="4DE273CC" w14:textId="77777777" w:rsidR="00A24FDE" w:rsidRPr="00D7375D" w:rsidRDefault="00A24FDE" w:rsidP="00A24FDE">
      <w:pPr>
        <w:pStyle w:val="ListParagraph"/>
        <w:numPr>
          <w:ilvl w:val="0"/>
          <w:numId w:val="1"/>
        </w:numPr>
        <w:spacing w:after="120" w:line="360" w:lineRule="auto"/>
        <w:ind w:left="284" w:hanging="284"/>
        <w:contextualSpacing w:val="0"/>
      </w:pPr>
      <w:r w:rsidRPr="00D7375D">
        <w:t>School of Psychology, UNSW Sydney, Australia</w:t>
      </w:r>
    </w:p>
    <w:p w14:paraId="03814396" w14:textId="77777777" w:rsidR="00A24FDE" w:rsidRPr="00D7375D" w:rsidRDefault="00A24FDE" w:rsidP="00A24FDE">
      <w:pPr>
        <w:pStyle w:val="ListParagraph"/>
        <w:numPr>
          <w:ilvl w:val="0"/>
          <w:numId w:val="1"/>
        </w:numPr>
        <w:spacing w:after="120" w:line="360" w:lineRule="auto"/>
        <w:ind w:left="284" w:hanging="284"/>
        <w:contextualSpacing w:val="0"/>
      </w:pPr>
      <w:r w:rsidRPr="00D7375D">
        <w:t xml:space="preserve">Human-Centered Mobility Research </w:t>
      </w:r>
      <w:proofErr w:type="spellStart"/>
      <w:r w:rsidRPr="00D7375D">
        <w:t>Center</w:t>
      </w:r>
      <w:proofErr w:type="spellEnd"/>
      <w:r w:rsidRPr="00D7375D">
        <w:t>, Department of Information Technology and Human Factors, National Institute of Advanced Industrial Science and Technology (AIST), Tsukuba, Japan</w:t>
      </w:r>
    </w:p>
    <w:p w14:paraId="110A893E" w14:textId="77777777" w:rsidR="00A24FDE" w:rsidRPr="00D7375D" w:rsidRDefault="00A24FDE" w:rsidP="00A24FDE">
      <w:pPr>
        <w:pStyle w:val="ListParagraph"/>
        <w:numPr>
          <w:ilvl w:val="0"/>
          <w:numId w:val="1"/>
        </w:numPr>
        <w:spacing w:after="120" w:line="360" w:lineRule="auto"/>
        <w:ind w:left="284" w:hanging="284"/>
        <w:contextualSpacing w:val="0"/>
      </w:pPr>
      <w:r w:rsidRPr="00D7375D">
        <w:t>Japan Society for the Promotion of Science</w:t>
      </w:r>
    </w:p>
    <w:p w14:paraId="5C3FC865" w14:textId="77777777" w:rsidR="00A24FDE" w:rsidRDefault="00A24FDE" w:rsidP="00A24FDE">
      <w:pPr>
        <w:pStyle w:val="ListParagraph"/>
        <w:numPr>
          <w:ilvl w:val="0"/>
          <w:numId w:val="1"/>
        </w:numPr>
        <w:spacing w:after="120" w:line="360" w:lineRule="auto"/>
        <w:ind w:left="284" w:hanging="284"/>
        <w:contextualSpacing w:val="0"/>
      </w:pPr>
      <w:r w:rsidRPr="00D7375D">
        <w:t>Department of Experimental and Applied Psychology, Vrije Universiteit, Amsterdam, The Netherlands.</w:t>
      </w:r>
    </w:p>
    <w:p w14:paraId="15F79F5D" w14:textId="77777777" w:rsidR="00A24FDE" w:rsidRDefault="00A24FDE" w:rsidP="00A24FDE">
      <w:pPr>
        <w:spacing w:after="120" w:line="360" w:lineRule="auto"/>
        <w:rPr>
          <w:b/>
          <w:bCs/>
        </w:rPr>
      </w:pPr>
    </w:p>
    <w:p w14:paraId="57A97000" w14:textId="77777777" w:rsidR="00A24FDE" w:rsidRPr="00D7375D" w:rsidRDefault="00A24FDE" w:rsidP="00A24FDE">
      <w:pPr>
        <w:spacing w:after="120" w:line="360" w:lineRule="auto"/>
        <w:rPr>
          <w:b/>
          <w:bCs/>
        </w:rPr>
      </w:pPr>
      <w:r w:rsidRPr="00D7375D">
        <w:rPr>
          <w:b/>
          <w:bCs/>
        </w:rPr>
        <w:t xml:space="preserve">Corresponding author: </w:t>
      </w:r>
    </w:p>
    <w:p w14:paraId="1A3A9934" w14:textId="77777777" w:rsidR="00A24FDE" w:rsidRPr="00D7375D" w:rsidRDefault="00A24FDE" w:rsidP="00A24FDE">
      <w:pPr>
        <w:spacing w:line="360" w:lineRule="auto"/>
      </w:pPr>
      <w:r w:rsidRPr="00D7375D">
        <w:t>Prof Mike Le Pelley</w:t>
      </w:r>
    </w:p>
    <w:p w14:paraId="55141444" w14:textId="77777777" w:rsidR="00A24FDE" w:rsidRPr="00D7375D" w:rsidRDefault="00A24FDE" w:rsidP="00A24FDE">
      <w:pPr>
        <w:spacing w:line="360" w:lineRule="auto"/>
      </w:pPr>
      <w:r w:rsidRPr="00D7375D">
        <w:t>School of Psychology</w:t>
      </w:r>
      <w:r>
        <w:t xml:space="preserve">, </w:t>
      </w:r>
      <w:r w:rsidRPr="00D7375D">
        <w:t>UNSW Sydney</w:t>
      </w:r>
    </w:p>
    <w:p w14:paraId="7E5A4D44" w14:textId="77777777" w:rsidR="00A24FDE" w:rsidRPr="00D7375D" w:rsidRDefault="00A24FDE" w:rsidP="00A24FDE">
      <w:pPr>
        <w:spacing w:line="360" w:lineRule="auto"/>
      </w:pPr>
      <w:r w:rsidRPr="00D7375D">
        <w:t>Sydney</w:t>
      </w:r>
      <w:r>
        <w:t xml:space="preserve"> </w:t>
      </w:r>
      <w:r w:rsidRPr="00D7375D">
        <w:t>NSW 2052</w:t>
      </w:r>
    </w:p>
    <w:p w14:paraId="69531E5D" w14:textId="77777777" w:rsidR="00A24FDE" w:rsidRPr="00D7375D" w:rsidRDefault="00A24FDE" w:rsidP="00A24FDE">
      <w:pPr>
        <w:spacing w:line="360" w:lineRule="auto"/>
      </w:pPr>
      <w:r w:rsidRPr="00D7375D">
        <w:t>Australia</w:t>
      </w:r>
    </w:p>
    <w:p w14:paraId="66803779" w14:textId="77777777" w:rsidR="00C769E4" w:rsidRPr="00C769E4" w:rsidRDefault="00C769E4" w:rsidP="0049576C"/>
    <w:p w14:paraId="5FDD1AAF" w14:textId="07337523" w:rsidR="00C769E4" w:rsidRPr="00C769E4" w:rsidRDefault="00FC1765" w:rsidP="00290C52">
      <w:pPr>
        <w:spacing w:line="360" w:lineRule="auto"/>
      </w:pPr>
      <w:r>
        <w:t xml:space="preserve">This document </w:t>
      </w:r>
      <w:r w:rsidR="002E2D88">
        <w:t>presents</w:t>
      </w:r>
      <w:r>
        <w:t xml:space="preserve"> analyses of </w:t>
      </w:r>
      <w:r w:rsidR="002E2D88">
        <w:t xml:space="preserve">search performance in participants who, in the test of explicit </w:t>
      </w:r>
      <w:r w:rsidR="00A91E85">
        <w:t>awareness</w:t>
      </w:r>
      <w:r w:rsidR="002E2D88">
        <w:t xml:space="preserve"> at the end of the experiment, did not report the correct location(s) in which the distractor(s) frequently appeared during the search task</w:t>
      </w:r>
      <w:r w:rsidR="00C769E4" w:rsidRPr="00C769E4">
        <w:t xml:space="preserve">. </w:t>
      </w:r>
    </w:p>
    <w:p w14:paraId="7C3B7EB5" w14:textId="77777777" w:rsidR="00C769E4" w:rsidRPr="00C769E4" w:rsidRDefault="00C769E4" w:rsidP="0049576C"/>
    <w:p w14:paraId="54F37B34" w14:textId="1BCA614B" w:rsidR="00775CC4" w:rsidRPr="0049576C" w:rsidRDefault="00775CC4" w:rsidP="0049576C">
      <w:r w:rsidRPr="0049576C">
        <w:br w:type="page"/>
      </w:r>
    </w:p>
    <w:p w14:paraId="3E034733" w14:textId="5E50032C" w:rsidR="00775CC4" w:rsidRPr="00415B13" w:rsidRDefault="00FC1765" w:rsidP="00415B13">
      <w:pPr>
        <w:pStyle w:val="Heading1"/>
      </w:pPr>
      <w:r w:rsidRPr="00415B13">
        <w:lastRenderedPageBreak/>
        <w:t>Experiment 1</w:t>
      </w:r>
    </w:p>
    <w:p w14:paraId="171F8C9E" w14:textId="423A5904" w:rsidR="002E2D88" w:rsidRDefault="00A91E85" w:rsidP="00A91E85">
      <w:bookmarkStart w:id="0" w:name="OLE_LINK1"/>
      <w:r w:rsidRPr="00A91E85">
        <w:t xml:space="preserve">In the test of explicit awareness following the search task of Experiment 1, participants were asked to select (1) whether the frequent distractor location had been in one of the three upper locations in the search display, one of the two middle locations, or one of the three bottom locations; (2) whether it had been in one of the three left-hand locations, the two central locations, or the three right-hand locations; and (3) in which specific location the distractor had been most likely to appear. </w:t>
      </w:r>
      <w:r>
        <w:t>For each of these questions, we report below the results of analyses of the critical search data that were restricted to participants who made an incorrect response regarding the frequent distractor location; that is, participants who did not demonstrate explicit awareness of the frequent location.</w:t>
      </w:r>
    </w:p>
    <w:p w14:paraId="26E404BC" w14:textId="761304FB" w:rsidR="00A91E85" w:rsidRDefault="00A91E85" w:rsidP="00A91E85">
      <w:pPr>
        <w:pStyle w:val="Heading2"/>
      </w:pPr>
      <w:r>
        <w:t>Top/Middle/Bottom Question</w:t>
      </w:r>
    </w:p>
    <w:p w14:paraId="52B308C5" w14:textId="2B6154DD" w:rsidR="00A91E85" w:rsidRDefault="00A91E85" w:rsidP="00A91E85">
      <w:r>
        <w:t>Of the 28 participants, 12 chose the incorrect top/middle/bottom location</w:t>
      </w:r>
      <w:r w:rsidR="00CA3823">
        <w:t xml:space="preserve"> of the frequent distractor</w:t>
      </w:r>
      <w:r>
        <w:t xml:space="preserve">. Figure S1A shows response time (RT) and </w:t>
      </w:r>
      <w:r w:rsidR="00656C55">
        <w:t>error</w:t>
      </w:r>
      <w:r>
        <w:t xml:space="preserve"> data for these 12 participants, for</w:t>
      </w:r>
      <w:r w:rsidRPr="00A91E85">
        <w:t xml:space="preserve"> trials with a colour-singleton distractor</w:t>
      </w:r>
      <w:r>
        <w:t>. These data</w:t>
      </w:r>
      <w:r w:rsidRPr="00A91E85">
        <w:t xml:space="preserve"> were analysed via 2 (distractor value: high-value vs. low-value) ×2 (distractor location: frequent vs. rare) ANOVA.</w:t>
      </w:r>
      <w:r w:rsidR="00401DDF">
        <w:t xml:space="preserve"> Analysis of RT data </w:t>
      </w:r>
      <w:r w:rsidRPr="00A91E85">
        <w:t xml:space="preserve">revealed a main effect of distractor value, </w:t>
      </w:r>
      <w:r w:rsidRPr="00A91E85">
        <w:rPr>
          <w:i/>
        </w:rPr>
        <w:t>F</w:t>
      </w:r>
      <w:r w:rsidRPr="00A91E85">
        <w:t>(1,</w:t>
      </w:r>
      <w:r w:rsidR="004559D5">
        <w:t>11</w:t>
      </w:r>
      <w:r w:rsidRPr="00A91E85">
        <w:t>) = </w:t>
      </w:r>
      <w:r w:rsidR="004559D5">
        <w:t>13.9</w:t>
      </w:r>
      <w:r w:rsidRPr="00A91E85">
        <w:t xml:space="preserve">, </w:t>
      </w:r>
      <w:r w:rsidRPr="00A91E85">
        <w:rPr>
          <w:i/>
        </w:rPr>
        <w:t>p</w:t>
      </w:r>
      <w:r w:rsidRPr="00A91E85">
        <w:t> </w:t>
      </w:r>
      <w:r w:rsidR="004559D5">
        <w:t>=</w:t>
      </w:r>
      <w:r w:rsidRPr="00A91E85">
        <w:t> .00</w:t>
      </w:r>
      <w:r w:rsidR="004559D5">
        <w:t>3</w:t>
      </w:r>
      <w:r w:rsidRPr="00A91E85">
        <w:t>, η</w:t>
      </w:r>
      <w:r w:rsidRPr="00A91E85">
        <w:rPr>
          <w:i/>
          <w:iCs/>
          <w:vertAlign w:val="subscript"/>
        </w:rPr>
        <w:t>p</w:t>
      </w:r>
      <w:r w:rsidRPr="00A91E85">
        <w:rPr>
          <w:vertAlign w:val="superscript"/>
        </w:rPr>
        <w:t>2</w:t>
      </w:r>
      <w:r w:rsidRPr="00A91E85">
        <w:t> = .5</w:t>
      </w:r>
      <w:r w:rsidR="004559D5">
        <w:t>58</w:t>
      </w:r>
      <w:r w:rsidRPr="00A91E85">
        <w:t xml:space="preserve">, with slower responses for high-value than low-value trials. There was also an effect of location, </w:t>
      </w:r>
      <w:r w:rsidRPr="00A91E85">
        <w:rPr>
          <w:i/>
        </w:rPr>
        <w:t>F</w:t>
      </w:r>
      <w:r w:rsidRPr="00A91E85">
        <w:t>(1,</w:t>
      </w:r>
      <w:r w:rsidR="004559D5">
        <w:t>11</w:t>
      </w:r>
      <w:r w:rsidRPr="00A91E85">
        <w:t>) = </w:t>
      </w:r>
      <w:r w:rsidR="004559D5">
        <w:t>22.4</w:t>
      </w:r>
      <w:r w:rsidRPr="00A91E85">
        <w:t xml:space="preserve">, </w:t>
      </w:r>
      <w:r w:rsidRPr="00A91E85">
        <w:rPr>
          <w:i/>
        </w:rPr>
        <w:t>p</w:t>
      </w:r>
      <w:r w:rsidRPr="00A91E85">
        <w:t> &lt; .001, η</w:t>
      </w:r>
      <w:r w:rsidRPr="00A91E85">
        <w:rPr>
          <w:i/>
          <w:iCs/>
          <w:vertAlign w:val="subscript"/>
        </w:rPr>
        <w:t>p</w:t>
      </w:r>
      <w:r w:rsidRPr="00A91E85">
        <w:rPr>
          <w:vertAlign w:val="superscript"/>
        </w:rPr>
        <w:t>2</w:t>
      </w:r>
      <w:r w:rsidRPr="00A91E85">
        <w:t> = .67</w:t>
      </w:r>
      <w:r w:rsidR="004559D5">
        <w:t>1</w:t>
      </w:r>
      <w:r w:rsidRPr="00A91E85">
        <w:t xml:space="preserve">, with faster responses when the distractor appeared in the frequent location versus one of the rare locations. </w:t>
      </w:r>
      <w:r w:rsidR="004559D5">
        <w:t>T</w:t>
      </w:r>
      <w:r w:rsidRPr="00A91E85">
        <w:t xml:space="preserve">he interaction of value and location was not significant, </w:t>
      </w:r>
      <w:r w:rsidRPr="00A91E85">
        <w:rPr>
          <w:i/>
        </w:rPr>
        <w:t>F</w:t>
      </w:r>
      <w:r w:rsidRPr="00A91E85">
        <w:t>(1,</w:t>
      </w:r>
      <w:r w:rsidR="004559D5">
        <w:t>11</w:t>
      </w:r>
      <w:r w:rsidRPr="00A91E85">
        <w:t>) = 0.0</w:t>
      </w:r>
      <w:r w:rsidR="004559D5">
        <w:t>8</w:t>
      </w:r>
      <w:r w:rsidRPr="00A91E85">
        <w:t xml:space="preserve">, </w:t>
      </w:r>
      <w:r w:rsidRPr="00A91E85">
        <w:rPr>
          <w:i/>
        </w:rPr>
        <w:t>p</w:t>
      </w:r>
      <w:r w:rsidRPr="00A91E85">
        <w:t> = .</w:t>
      </w:r>
      <w:r w:rsidR="004559D5">
        <w:t>788</w:t>
      </w:r>
      <w:r w:rsidRPr="00A91E85">
        <w:t>, η</w:t>
      </w:r>
      <w:r w:rsidRPr="00A91E85">
        <w:rPr>
          <w:i/>
          <w:iCs/>
          <w:vertAlign w:val="subscript"/>
        </w:rPr>
        <w:t>p</w:t>
      </w:r>
      <w:r w:rsidRPr="00A91E85">
        <w:rPr>
          <w:vertAlign w:val="superscript"/>
        </w:rPr>
        <w:t>2</w:t>
      </w:r>
      <w:r w:rsidRPr="00A91E85">
        <w:t> = .00</w:t>
      </w:r>
      <w:r w:rsidR="004559D5">
        <w:t>6</w:t>
      </w:r>
      <w:r w:rsidRPr="00A91E85">
        <w:t>.</w:t>
      </w:r>
      <w:r w:rsidR="008C7FC8" w:rsidRPr="008C7FC8">
        <w:t xml:space="preserve"> </w:t>
      </w:r>
      <w:r w:rsidR="009B3303">
        <w:t>A</w:t>
      </w:r>
      <w:r w:rsidR="008C7FC8" w:rsidRPr="008C7FC8">
        <w:t xml:space="preserve">nalysis of error data revealed no significant effects, all </w:t>
      </w:r>
      <w:r w:rsidR="008C7FC8" w:rsidRPr="008C7FC8">
        <w:rPr>
          <w:i/>
        </w:rPr>
        <w:t>F</w:t>
      </w:r>
      <w:r w:rsidR="008C7FC8" w:rsidRPr="008C7FC8">
        <w:t xml:space="preserve">(1,11) ≤ 1.35, </w:t>
      </w:r>
      <w:r w:rsidR="008C7FC8" w:rsidRPr="008C7FC8">
        <w:rPr>
          <w:i/>
        </w:rPr>
        <w:t>p</w:t>
      </w:r>
      <w:r w:rsidR="008C7FC8" w:rsidRPr="008C7FC8">
        <w:t> ≥ .269.</w:t>
      </w:r>
    </w:p>
    <w:p w14:paraId="78B4E81F" w14:textId="23B83C69" w:rsidR="004559D5" w:rsidRDefault="000B201C" w:rsidP="004559D5">
      <w:pPr>
        <w:pStyle w:val="Heading2"/>
      </w:pPr>
      <w:r>
        <w:lastRenderedPageBreak/>
        <w:t>Left</w:t>
      </w:r>
      <w:r w:rsidR="004559D5">
        <w:t>/</w:t>
      </w:r>
      <w:r>
        <w:t>Central</w:t>
      </w:r>
      <w:r w:rsidR="004559D5">
        <w:t>/</w:t>
      </w:r>
      <w:r>
        <w:t>Right</w:t>
      </w:r>
      <w:r w:rsidR="004559D5">
        <w:t xml:space="preserve"> Question</w:t>
      </w:r>
    </w:p>
    <w:p w14:paraId="4F39DF14" w14:textId="02550293" w:rsidR="004559D5" w:rsidRPr="00A91E85" w:rsidRDefault="004559D5" w:rsidP="004559D5">
      <w:r>
        <w:t xml:space="preserve">Of the 28 participants, </w:t>
      </w:r>
      <w:r w:rsidR="000B201C">
        <w:t>8</w:t>
      </w:r>
      <w:r>
        <w:t xml:space="preserve"> chose the incorrect </w:t>
      </w:r>
      <w:r w:rsidR="000B201C">
        <w:t>left/central</w:t>
      </w:r>
      <w:r>
        <w:t>/</w:t>
      </w:r>
      <w:r w:rsidR="000B201C">
        <w:t>right</w:t>
      </w:r>
      <w:r>
        <w:t xml:space="preserve"> location</w:t>
      </w:r>
      <w:r w:rsidR="00CA3823">
        <w:t xml:space="preserve"> of the frequent distractor</w:t>
      </w:r>
      <w:r w:rsidR="00026B88">
        <w:t>;</w:t>
      </w:r>
      <w:r>
        <w:t xml:space="preserve"> Figure S1</w:t>
      </w:r>
      <w:r w:rsidR="00267D61">
        <w:t>B</w:t>
      </w:r>
      <w:r>
        <w:t xml:space="preserve"> shows </w:t>
      </w:r>
      <w:r w:rsidR="00026B88">
        <w:t xml:space="preserve">data for </w:t>
      </w:r>
      <w:r>
        <w:t>these participants</w:t>
      </w:r>
      <w:r w:rsidR="00026B88">
        <w:t xml:space="preserve">. </w:t>
      </w:r>
      <w:r w:rsidRPr="00A91E85">
        <w:t xml:space="preserve">ANOVA </w:t>
      </w:r>
      <w:r w:rsidR="006D358D" w:rsidRPr="006D358D">
        <w:t xml:space="preserve">analysis of </w:t>
      </w:r>
      <w:r w:rsidR="009B3303">
        <w:t xml:space="preserve">RT data </w:t>
      </w:r>
      <w:r w:rsidRPr="00A91E85">
        <w:t xml:space="preserve">revealed </w:t>
      </w:r>
      <w:r w:rsidR="00026B88">
        <w:t xml:space="preserve">significant </w:t>
      </w:r>
      <w:r w:rsidRPr="00A91E85">
        <w:t>main effect</w:t>
      </w:r>
      <w:r w:rsidR="00026B88">
        <w:t>s</w:t>
      </w:r>
      <w:r w:rsidRPr="00A91E85">
        <w:t xml:space="preserve"> of distractor value, </w:t>
      </w:r>
      <w:r w:rsidRPr="00A91E85">
        <w:rPr>
          <w:i/>
        </w:rPr>
        <w:t>F</w:t>
      </w:r>
      <w:r w:rsidRPr="00A91E85">
        <w:t>(1,</w:t>
      </w:r>
      <w:r w:rsidR="00871BAC">
        <w:t>7</w:t>
      </w:r>
      <w:r w:rsidRPr="00A91E85">
        <w:t>) = </w:t>
      </w:r>
      <w:r w:rsidR="00293D40">
        <w:t>5.83</w:t>
      </w:r>
      <w:r w:rsidRPr="00A91E85">
        <w:t xml:space="preserve">, </w:t>
      </w:r>
      <w:r w:rsidRPr="00A91E85">
        <w:rPr>
          <w:i/>
        </w:rPr>
        <w:t>p</w:t>
      </w:r>
      <w:r w:rsidRPr="00A91E85">
        <w:t> </w:t>
      </w:r>
      <w:r>
        <w:t>=</w:t>
      </w:r>
      <w:r w:rsidRPr="00A91E85">
        <w:t> .0</w:t>
      </w:r>
      <w:r w:rsidR="00293D40">
        <w:t>46</w:t>
      </w:r>
      <w:r w:rsidRPr="00A91E85">
        <w:t>, η</w:t>
      </w:r>
      <w:r w:rsidRPr="00A91E85">
        <w:rPr>
          <w:i/>
          <w:iCs/>
          <w:vertAlign w:val="subscript"/>
        </w:rPr>
        <w:t>p</w:t>
      </w:r>
      <w:r w:rsidRPr="00A91E85">
        <w:rPr>
          <w:vertAlign w:val="superscript"/>
        </w:rPr>
        <w:t>2</w:t>
      </w:r>
      <w:r w:rsidRPr="00A91E85">
        <w:t> = .</w:t>
      </w:r>
      <w:r w:rsidR="00293D40">
        <w:t>454</w:t>
      </w:r>
      <w:r w:rsidRPr="00A91E85">
        <w:t xml:space="preserve">, </w:t>
      </w:r>
      <w:r w:rsidR="00026B88">
        <w:t xml:space="preserve">and </w:t>
      </w:r>
      <w:r w:rsidRPr="00A91E85">
        <w:t xml:space="preserve">location, </w:t>
      </w:r>
      <w:r w:rsidRPr="00A91E85">
        <w:rPr>
          <w:i/>
        </w:rPr>
        <w:t>F</w:t>
      </w:r>
      <w:r w:rsidRPr="00A91E85">
        <w:t>(1,</w:t>
      </w:r>
      <w:r w:rsidR="00871BAC">
        <w:t>7</w:t>
      </w:r>
      <w:r w:rsidRPr="00A91E85">
        <w:t>) = </w:t>
      </w:r>
      <w:r w:rsidR="00293D40">
        <w:t>31</w:t>
      </w:r>
      <w:r>
        <w:t>.</w:t>
      </w:r>
      <w:r w:rsidR="00293D40">
        <w:t>8</w:t>
      </w:r>
      <w:r w:rsidRPr="00A91E85">
        <w:t xml:space="preserve">, </w:t>
      </w:r>
      <w:r w:rsidRPr="00A91E85">
        <w:rPr>
          <w:i/>
        </w:rPr>
        <w:t>p</w:t>
      </w:r>
      <w:r w:rsidRPr="00A91E85">
        <w:t> &lt; .001, η</w:t>
      </w:r>
      <w:r w:rsidRPr="00A91E85">
        <w:rPr>
          <w:i/>
          <w:iCs/>
          <w:vertAlign w:val="subscript"/>
        </w:rPr>
        <w:t>p</w:t>
      </w:r>
      <w:r w:rsidRPr="00A91E85">
        <w:rPr>
          <w:vertAlign w:val="superscript"/>
        </w:rPr>
        <w:t>2</w:t>
      </w:r>
      <w:r w:rsidRPr="00A91E85">
        <w:t> = .</w:t>
      </w:r>
      <w:r w:rsidR="00293D40">
        <w:t>820</w:t>
      </w:r>
      <w:r w:rsidRPr="00A91E85">
        <w:t xml:space="preserve">, </w:t>
      </w:r>
      <w:r w:rsidR="00E54141">
        <w:t>but no significant interaction</w:t>
      </w:r>
      <w:r w:rsidRPr="00A91E85">
        <w:t xml:space="preserve">, </w:t>
      </w:r>
      <w:r w:rsidRPr="00A91E85">
        <w:rPr>
          <w:i/>
        </w:rPr>
        <w:t>F</w:t>
      </w:r>
      <w:r w:rsidRPr="00A91E85">
        <w:t>(1,</w:t>
      </w:r>
      <w:r w:rsidR="008135DD">
        <w:t>7</w:t>
      </w:r>
      <w:r w:rsidRPr="00A91E85">
        <w:t>) = 0.0</w:t>
      </w:r>
      <w:r w:rsidR="00293D40">
        <w:t>4</w:t>
      </w:r>
      <w:r w:rsidRPr="00A91E85">
        <w:t xml:space="preserve">, </w:t>
      </w:r>
      <w:r w:rsidRPr="00A91E85">
        <w:rPr>
          <w:i/>
        </w:rPr>
        <w:t>p</w:t>
      </w:r>
      <w:r w:rsidRPr="00A91E85">
        <w:t> = .</w:t>
      </w:r>
      <w:r w:rsidR="00293D40">
        <w:t>838</w:t>
      </w:r>
      <w:r w:rsidRPr="00A91E85">
        <w:t>, η</w:t>
      </w:r>
      <w:r w:rsidRPr="00A91E85">
        <w:rPr>
          <w:i/>
          <w:iCs/>
          <w:vertAlign w:val="subscript"/>
        </w:rPr>
        <w:t>p</w:t>
      </w:r>
      <w:r w:rsidRPr="00A91E85">
        <w:rPr>
          <w:vertAlign w:val="superscript"/>
        </w:rPr>
        <w:t>2</w:t>
      </w:r>
      <w:r w:rsidRPr="00A91E85">
        <w:t> = .00</w:t>
      </w:r>
      <w:r>
        <w:t>6</w:t>
      </w:r>
      <w:r w:rsidRPr="00A91E85">
        <w:t>.</w:t>
      </w:r>
      <w:r>
        <w:t xml:space="preserve"> </w:t>
      </w:r>
      <w:r w:rsidR="00401DDF">
        <w:t>A</w:t>
      </w:r>
      <w:r>
        <w:t xml:space="preserve">nalysis of error data revealed no significant effects, all </w:t>
      </w:r>
      <w:r w:rsidRPr="004559D5">
        <w:rPr>
          <w:i/>
        </w:rPr>
        <w:t>F</w:t>
      </w:r>
      <w:r w:rsidRPr="004559D5">
        <w:t> </w:t>
      </w:r>
      <w:r w:rsidR="00AB0D63">
        <w:t>&lt; 1</w:t>
      </w:r>
      <w:r w:rsidRPr="004559D5">
        <w:t>.</w:t>
      </w:r>
    </w:p>
    <w:p w14:paraId="400B0FFB" w14:textId="4A8C7C20" w:rsidR="00CA3823" w:rsidRDefault="00CA3823" w:rsidP="00CA3823">
      <w:pPr>
        <w:pStyle w:val="Heading2"/>
      </w:pPr>
      <w:r>
        <w:t>Specific Location Question</w:t>
      </w:r>
    </w:p>
    <w:p w14:paraId="36422B4D" w14:textId="528E7BBD" w:rsidR="00761B6D" w:rsidRDefault="00CA3823" w:rsidP="00761B6D">
      <w:r>
        <w:t xml:space="preserve">Of the 28 participants, 16 chose the incorrect specific location of the </w:t>
      </w:r>
      <w:r w:rsidR="006D358D" w:rsidRPr="006D358D">
        <w:t>frequent distractor</w:t>
      </w:r>
      <w:r>
        <w:t>; Figure S1</w:t>
      </w:r>
      <w:r w:rsidR="00135422">
        <w:t>C</w:t>
      </w:r>
      <w:r>
        <w:t xml:space="preserve"> shows data for these participants. </w:t>
      </w:r>
      <w:r w:rsidRPr="00A91E85">
        <w:t xml:space="preserve">ANOVA </w:t>
      </w:r>
      <w:r w:rsidR="006D358D">
        <w:t>analysis of</w:t>
      </w:r>
      <w:r>
        <w:t xml:space="preserve"> RT data </w:t>
      </w:r>
      <w:r w:rsidRPr="00A91E85">
        <w:t xml:space="preserve">revealed </w:t>
      </w:r>
      <w:r>
        <w:t xml:space="preserve">significant </w:t>
      </w:r>
      <w:r w:rsidRPr="00A91E85">
        <w:t>main effect</w:t>
      </w:r>
      <w:r>
        <w:t>s</w:t>
      </w:r>
      <w:r w:rsidRPr="00A91E85">
        <w:t xml:space="preserve"> of distractor value, </w:t>
      </w:r>
      <w:r w:rsidRPr="00A91E85">
        <w:rPr>
          <w:i/>
        </w:rPr>
        <w:t>F</w:t>
      </w:r>
      <w:r w:rsidRPr="00A91E85">
        <w:t>(1,</w:t>
      </w:r>
      <w:r w:rsidR="00871BAC">
        <w:t>15</w:t>
      </w:r>
      <w:r w:rsidRPr="00A91E85">
        <w:t>) = </w:t>
      </w:r>
      <w:r w:rsidR="0050320C">
        <w:t>17.7</w:t>
      </w:r>
      <w:r w:rsidRPr="00A91E85">
        <w:t xml:space="preserve">, </w:t>
      </w:r>
      <w:r w:rsidRPr="00A91E85">
        <w:rPr>
          <w:i/>
        </w:rPr>
        <w:t>p</w:t>
      </w:r>
      <w:r w:rsidRPr="00A91E85">
        <w:t> </w:t>
      </w:r>
      <w:r w:rsidR="0050320C">
        <w:t>&lt; .001</w:t>
      </w:r>
      <w:r w:rsidRPr="00A91E85">
        <w:t>, η</w:t>
      </w:r>
      <w:r w:rsidRPr="00A91E85">
        <w:rPr>
          <w:i/>
          <w:iCs/>
          <w:vertAlign w:val="subscript"/>
        </w:rPr>
        <w:t>p</w:t>
      </w:r>
      <w:r w:rsidRPr="00A91E85">
        <w:rPr>
          <w:vertAlign w:val="superscript"/>
        </w:rPr>
        <w:t>2</w:t>
      </w:r>
      <w:r w:rsidRPr="00A91E85">
        <w:t> = .</w:t>
      </w:r>
      <w:r w:rsidR="0050320C">
        <w:t>540</w:t>
      </w:r>
      <w:r w:rsidRPr="00A91E85">
        <w:t xml:space="preserve">, </w:t>
      </w:r>
      <w:r>
        <w:t xml:space="preserve">and </w:t>
      </w:r>
      <w:r w:rsidRPr="00A91E85">
        <w:t xml:space="preserve">location, </w:t>
      </w:r>
      <w:r w:rsidRPr="00A91E85">
        <w:rPr>
          <w:i/>
        </w:rPr>
        <w:t>F</w:t>
      </w:r>
      <w:r w:rsidRPr="00A91E85">
        <w:t>(1,</w:t>
      </w:r>
      <w:r w:rsidR="00871BAC">
        <w:t>15</w:t>
      </w:r>
      <w:r w:rsidRPr="00A91E85">
        <w:t>) = </w:t>
      </w:r>
      <w:r>
        <w:t>3</w:t>
      </w:r>
      <w:r w:rsidR="0050320C">
        <w:t>6</w:t>
      </w:r>
      <w:r>
        <w:t>.</w:t>
      </w:r>
      <w:r w:rsidR="0050320C">
        <w:t>3</w:t>
      </w:r>
      <w:r w:rsidRPr="00A91E85">
        <w:t xml:space="preserve">, </w:t>
      </w:r>
      <w:r w:rsidRPr="00A91E85">
        <w:rPr>
          <w:i/>
        </w:rPr>
        <w:t>p</w:t>
      </w:r>
      <w:r w:rsidRPr="00A91E85">
        <w:t> &lt; .001, η</w:t>
      </w:r>
      <w:r w:rsidRPr="00A91E85">
        <w:rPr>
          <w:i/>
          <w:iCs/>
          <w:vertAlign w:val="subscript"/>
        </w:rPr>
        <w:t>p</w:t>
      </w:r>
      <w:r w:rsidRPr="00A91E85">
        <w:rPr>
          <w:vertAlign w:val="superscript"/>
        </w:rPr>
        <w:t>2</w:t>
      </w:r>
      <w:r w:rsidRPr="00A91E85">
        <w:t> = .</w:t>
      </w:r>
      <w:r w:rsidR="002F5885">
        <w:t>708</w:t>
      </w:r>
      <w:r w:rsidRPr="00A91E85">
        <w:t xml:space="preserve">, </w:t>
      </w:r>
      <w:r>
        <w:t>but no significant interaction</w:t>
      </w:r>
      <w:r w:rsidRPr="00A91E85">
        <w:t xml:space="preserve">, </w:t>
      </w:r>
      <w:r w:rsidRPr="00A91E85">
        <w:rPr>
          <w:i/>
        </w:rPr>
        <w:t>F</w:t>
      </w:r>
      <w:r w:rsidRPr="00A91E85">
        <w:t>(1,</w:t>
      </w:r>
      <w:r w:rsidR="00871BAC">
        <w:t>15</w:t>
      </w:r>
      <w:r w:rsidRPr="00A91E85">
        <w:t>) = 0.</w:t>
      </w:r>
      <w:r w:rsidR="00E8608D">
        <w:t>27</w:t>
      </w:r>
      <w:r w:rsidRPr="00A91E85">
        <w:t xml:space="preserve">, </w:t>
      </w:r>
      <w:r w:rsidRPr="00A91E85">
        <w:rPr>
          <w:i/>
        </w:rPr>
        <w:t>p</w:t>
      </w:r>
      <w:r w:rsidRPr="00A91E85">
        <w:t> = .</w:t>
      </w:r>
      <w:r w:rsidR="00E8608D">
        <w:t>609</w:t>
      </w:r>
      <w:r w:rsidRPr="00A91E85">
        <w:t>, η</w:t>
      </w:r>
      <w:r w:rsidRPr="00A91E85">
        <w:rPr>
          <w:i/>
          <w:iCs/>
          <w:vertAlign w:val="subscript"/>
        </w:rPr>
        <w:t>p</w:t>
      </w:r>
      <w:r w:rsidRPr="00A91E85">
        <w:rPr>
          <w:vertAlign w:val="superscript"/>
        </w:rPr>
        <w:t>2</w:t>
      </w:r>
      <w:r w:rsidRPr="00A91E85">
        <w:t> = .0</w:t>
      </w:r>
      <w:r w:rsidR="00E8608D">
        <w:t>18</w:t>
      </w:r>
      <w:r w:rsidRPr="00A91E85">
        <w:t>.</w:t>
      </w:r>
      <w:r>
        <w:t xml:space="preserve"> Analysis of error data revealed no significant effects, </w:t>
      </w:r>
      <w:r w:rsidR="00761B6D" w:rsidRPr="008C7FC8">
        <w:t xml:space="preserve">all </w:t>
      </w:r>
      <w:r w:rsidR="00761B6D" w:rsidRPr="008C7FC8">
        <w:rPr>
          <w:i/>
        </w:rPr>
        <w:t>F</w:t>
      </w:r>
      <w:r w:rsidR="00761B6D" w:rsidRPr="008C7FC8">
        <w:t>(1,</w:t>
      </w:r>
      <w:r w:rsidR="00761B6D">
        <w:t>15</w:t>
      </w:r>
      <w:r w:rsidR="00761B6D" w:rsidRPr="008C7FC8">
        <w:t>) ≤ </w:t>
      </w:r>
      <w:r w:rsidR="00761B6D">
        <w:t>1.63</w:t>
      </w:r>
      <w:r w:rsidR="00761B6D" w:rsidRPr="008C7FC8">
        <w:t xml:space="preserve">, </w:t>
      </w:r>
      <w:r w:rsidR="00761B6D" w:rsidRPr="008C7FC8">
        <w:rPr>
          <w:i/>
        </w:rPr>
        <w:t>p</w:t>
      </w:r>
      <w:r w:rsidR="00761B6D" w:rsidRPr="008C7FC8">
        <w:t> ≥ .</w:t>
      </w:r>
      <w:r w:rsidR="00761B6D">
        <w:t>221</w:t>
      </w:r>
      <w:r w:rsidR="00761B6D" w:rsidRPr="008C7FC8">
        <w:t>.</w:t>
      </w:r>
    </w:p>
    <w:p w14:paraId="2E01759D" w14:textId="70861EA1" w:rsidR="004559D5" w:rsidRDefault="00C1049A" w:rsidP="00C1049A">
      <w:pPr>
        <w:spacing w:line="240" w:lineRule="auto"/>
        <w:jc w:val="center"/>
      </w:pPr>
      <w:r>
        <w:rPr>
          <w:noProof/>
        </w:rPr>
        <w:lastRenderedPageBreak/>
        <w:drawing>
          <wp:inline distT="0" distB="0" distL="0" distR="0" wp14:anchorId="6B7B3479" wp14:editId="47B8347A">
            <wp:extent cx="3130732" cy="695441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38475" cy="6971613"/>
                    </a:xfrm>
                    <a:prstGeom prst="rect">
                      <a:avLst/>
                    </a:prstGeom>
                    <a:noFill/>
                    <a:ln>
                      <a:noFill/>
                    </a:ln>
                  </pic:spPr>
                </pic:pic>
              </a:graphicData>
            </a:graphic>
          </wp:inline>
        </w:drawing>
      </w:r>
    </w:p>
    <w:p w14:paraId="6590C61D" w14:textId="02C94001" w:rsidR="00C1049A" w:rsidRPr="00C1049A" w:rsidRDefault="00C1049A" w:rsidP="00C1049A">
      <w:pPr>
        <w:keepLines/>
        <w:spacing w:before="240" w:after="480" w:line="264" w:lineRule="auto"/>
        <w:rPr>
          <w:b/>
          <w:bCs/>
        </w:rPr>
      </w:pPr>
      <w:r w:rsidRPr="00D7375D">
        <w:rPr>
          <w:b/>
          <w:bCs/>
        </w:rPr>
        <w:t xml:space="preserve">Figure </w:t>
      </w:r>
      <w:r>
        <w:rPr>
          <w:b/>
          <w:bCs/>
        </w:rPr>
        <w:t>S1A</w:t>
      </w:r>
      <w:r w:rsidRPr="00D7375D">
        <w:rPr>
          <w:b/>
          <w:bCs/>
        </w:rPr>
        <w:t>.</w:t>
      </w:r>
      <w:r w:rsidRPr="00C1049A">
        <w:t xml:space="preserve">  Mean response times and proportion of errors for trials with a colour-singleton distractor in Experiment 1, as a function of the value of the reward signalled by the distractor, and the location of that distractor</w:t>
      </w:r>
      <w:r>
        <w:t xml:space="preserve">. Data are shown for participants who failed to answer each of the three ‘explicit awareness’ questions correctly: the top/middle/bottom question </w:t>
      </w:r>
      <w:r w:rsidRPr="00A93DDF">
        <w:rPr>
          <w:b/>
          <w:bCs/>
        </w:rPr>
        <w:t>(A)</w:t>
      </w:r>
      <w:r>
        <w:t xml:space="preserve">; the left/central/right question </w:t>
      </w:r>
      <w:r w:rsidRPr="00A93DDF">
        <w:rPr>
          <w:b/>
          <w:bCs/>
        </w:rPr>
        <w:t>(B)</w:t>
      </w:r>
      <w:r>
        <w:t xml:space="preserve">; and the specific location question </w:t>
      </w:r>
      <w:r w:rsidRPr="00A93DDF">
        <w:rPr>
          <w:b/>
          <w:bCs/>
        </w:rPr>
        <w:t>(C)</w:t>
      </w:r>
      <w:r>
        <w:t>. B</w:t>
      </w:r>
      <w:r w:rsidRPr="00C1049A">
        <w:t>ars show mean response time, superimposed white circles show mean proportion of errors, and error bars show within-subjects standard error of the mean.</w:t>
      </w:r>
    </w:p>
    <w:bookmarkEnd w:id="0"/>
    <w:p w14:paraId="192D56DC" w14:textId="021C372B" w:rsidR="00E95B8C" w:rsidRPr="00415B13" w:rsidRDefault="00E95B8C" w:rsidP="00E95B8C">
      <w:pPr>
        <w:pStyle w:val="Heading1"/>
      </w:pPr>
      <w:r w:rsidRPr="00415B13">
        <w:lastRenderedPageBreak/>
        <w:t>Experiment</w:t>
      </w:r>
      <w:r>
        <w:t xml:space="preserve"> 2</w:t>
      </w:r>
    </w:p>
    <w:p w14:paraId="52D2E9AC" w14:textId="3EB1257F" w:rsidR="00C109A8" w:rsidRDefault="00E95B8C" w:rsidP="00C109A8">
      <w:r w:rsidRPr="00A91E85">
        <w:t xml:space="preserve">In the test of explicit awareness following the search task of Experiment </w:t>
      </w:r>
      <w:r>
        <w:t>2</w:t>
      </w:r>
      <w:r w:rsidRPr="00A91E85">
        <w:t xml:space="preserve">, </w:t>
      </w:r>
      <w:r>
        <w:t xml:space="preserve">13 </w:t>
      </w:r>
      <w:r w:rsidRPr="00A91E85">
        <w:t>participants</w:t>
      </w:r>
      <w:r>
        <w:t xml:space="preserve"> of the 41 participants</w:t>
      </w:r>
      <w:r w:rsidRPr="00A91E85">
        <w:t xml:space="preserve"> </w:t>
      </w:r>
      <w:r>
        <w:t>correctly selected the frequent locations of the high- and low-value distractors. Figure S2 shows RT and error data for the remaining 28 participants who chose the incorrect location for one or both distractors.</w:t>
      </w:r>
      <w:r w:rsidR="00C109A8">
        <w:t xml:space="preserve"> </w:t>
      </w:r>
      <w:r w:rsidR="00C109A8" w:rsidRPr="00C109A8">
        <w:t xml:space="preserve">Data are grouped according to whether the distractor appeared in its own most frequent location (i.e., high-value distractor in </w:t>
      </w:r>
      <w:proofErr w:type="spellStart"/>
      <w:r w:rsidR="00C109A8" w:rsidRPr="00C109A8">
        <w:t>frequentHigh</w:t>
      </w:r>
      <w:proofErr w:type="spellEnd"/>
      <w:r w:rsidR="00C109A8" w:rsidRPr="00C109A8">
        <w:t xml:space="preserve"> location; low-value distractor in </w:t>
      </w:r>
      <w:proofErr w:type="spellStart"/>
      <w:r w:rsidR="00C109A8" w:rsidRPr="00C109A8">
        <w:t>frequentLow</w:t>
      </w:r>
      <w:proofErr w:type="spellEnd"/>
      <w:r w:rsidR="00C109A8" w:rsidRPr="00C109A8">
        <w:t xml:space="preserve"> location: labelled the </w:t>
      </w:r>
      <w:r w:rsidR="00C109A8" w:rsidRPr="00C109A8">
        <w:rPr>
          <w:i/>
          <w:iCs/>
        </w:rPr>
        <w:t>match</w:t>
      </w:r>
      <w:r w:rsidR="00C109A8" w:rsidRPr="00C109A8">
        <w:t xml:space="preserve"> condition), or in the most frequent location of the other type of distractor (high-value distractor in </w:t>
      </w:r>
      <w:proofErr w:type="spellStart"/>
      <w:r w:rsidR="00C109A8" w:rsidRPr="00C109A8">
        <w:t>frequentLow</w:t>
      </w:r>
      <w:proofErr w:type="spellEnd"/>
      <w:r w:rsidR="00C109A8" w:rsidRPr="00C109A8">
        <w:t xml:space="preserve"> location and vice versa: </w:t>
      </w:r>
      <w:r w:rsidR="00C109A8" w:rsidRPr="00C109A8">
        <w:rPr>
          <w:i/>
          <w:iCs/>
        </w:rPr>
        <w:t>mismatch</w:t>
      </w:r>
      <w:r w:rsidR="00C109A8" w:rsidRPr="00C109A8">
        <w:t xml:space="preserve"> condition), or in one of the rare locations. </w:t>
      </w:r>
      <w:r w:rsidR="00EF5D5E">
        <w:t>As in the main text, f</w:t>
      </w:r>
      <w:r w:rsidR="00C109A8" w:rsidRPr="00C109A8">
        <w:t xml:space="preserve">or this analysis we excluded trials in which the target appeared at either the </w:t>
      </w:r>
      <w:proofErr w:type="spellStart"/>
      <w:r w:rsidR="00C109A8" w:rsidRPr="00C109A8">
        <w:t>frequentHigh</w:t>
      </w:r>
      <w:proofErr w:type="spellEnd"/>
      <w:r w:rsidR="00C109A8" w:rsidRPr="00C109A8">
        <w:t xml:space="preserve"> or </w:t>
      </w:r>
      <w:proofErr w:type="spellStart"/>
      <w:r w:rsidR="00C109A8" w:rsidRPr="00C109A8">
        <w:t>frequentLow</w:t>
      </w:r>
      <w:proofErr w:type="spellEnd"/>
      <w:r w:rsidR="00C109A8" w:rsidRPr="00C109A8">
        <w:t xml:space="preserve"> location, i.e., for all trials in this analysis, the target appeared at a ‘rare’ location.</w:t>
      </w:r>
    </w:p>
    <w:p w14:paraId="6E3C5B15" w14:textId="76AF8152" w:rsidR="00667BFB" w:rsidRPr="00667BFB" w:rsidRDefault="007815B7" w:rsidP="007815B7">
      <w:pPr>
        <w:ind w:firstLine="567"/>
      </w:pPr>
      <w:r w:rsidRPr="007815B7">
        <w:t xml:space="preserve">RT data were analysed via 2×3 ANOVA with factors of distractor value (high-value vs. low-value) and location (match, mismatch, rare). This revealed a main effect of distractor value, </w:t>
      </w:r>
      <w:r w:rsidRPr="007815B7">
        <w:rPr>
          <w:i/>
        </w:rPr>
        <w:t>F</w:t>
      </w:r>
      <w:r w:rsidRPr="007815B7">
        <w:t xml:space="preserve">(1,27) = 15.7, </w:t>
      </w:r>
      <w:r w:rsidRPr="007815B7">
        <w:rPr>
          <w:i/>
        </w:rPr>
        <w:t>p</w:t>
      </w:r>
      <w:r w:rsidRPr="007815B7">
        <w:t> &lt; .001, η</w:t>
      </w:r>
      <w:r w:rsidRPr="007815B7">
        <w:rPr>
          <w:i/>
          <w:iCs/>
          <w:vertAlign w:val="subscript"/>
        </w:rPr>
        <w:t>p</w:t>
      </w:r>
      <w:r w:rsidRPr="007815B7">
        <w:rPr>
          <w:vertAlign w:val="superscript"/>
        </w:rPr>
        <w:t>2</w:t>
      </w:r>
      <w:r w:rsidRPr="007815B7">
        <w:t xml:space="preserve"> = .368, with slower responses for high-value than low-value trials, and a main effect of location, </w:t>
      </w:r>
      <w:r w:rsidRPr="007815B7">
        <w:rPr>
          <w:i/>
        </w:rPr>
        <w:t>F</w:t>
      </w:r>
      <w:r w:rsidRPr="007815B7">
        <w:t xml:space="preserve">(2,54) = 4.65, </w:t>
      </w:r>
      <w:r w:rsidRPr="007815B7">
        <w:rPr>
          <w:i/>
        </w:rPr>
        <w:t>p</w:t>
      </w:r>
      <w:r w:rsidRPr="007815B7">
        <w:t> = .014, η</w:t>
      </w:r>
      <w:r w:rsidRPr="007815B7">
        <w:rPr>
          <w:i/>
          <w:iCs/>
          <w:vertAlign w:val="subscript"/>
        </w:rPr>
        <w:t>p</w:t>
      </w:r>
      <w:r w:rsidRPr="007815B7">
        <w:rPr>
          <w:vertAlign w:val="superscript"/>
        </w:rPr>
        <w:t>2</w:t>
      </w:r>
      <w:r w:rsidRPr="007815B7">
        <w:t> = .147. There was no significant value × location interaction,</w:t>
      </w:r>
      <w:r w:rsidRPr="007815B7">
        <w:rPr>
          <w:i/>
        </w:rPr>
        <w:t xml:space="preserve"> F</w:t>
      </w:r>
      <w:r w:rsidRPr="007815B7">
        <w:t xml:space="preserve">(2,54) = 0.20, </w:t>
      </w:r>
      <w:r w:rsidRPr="007815B7">
        <w:rPr>
          <w:i/>
        </w:rPr>
        <w:t>p</w:t>
      </w:r>
      <w:r w:rsidRPr="007815B7">
        <w:t> = .817, η</w:t>
      </w:r>
      <w:r w:rsidRPr="007815B7">
        <w:rPr>
          <w:i/>
          <w:iCs/>
          <w:vertAlign w:val="subscript"/>
        </w:rPr>
        <w:t>p</w:t>
      </w:r>
      <w:r w:rsidRPr="007815B7">
        <w:rPr>
          <w:vertAlign w:val="superscript"/>
        </w:rPr>
        <w:t>2</w:t>
      </w:r>
      <w:r w:rsidRPr="007815B7">
        <w:t> = .007.</w:t>
      </w:r>
      <w:r w:rsidR="00667BFB">
        <w:t xml:space="preserve"> Analysis of error data revealed no significant effects, all </w:t>
      </w:r>
      <w:r w:rsidR="00667BFB">
        <w:rPr>
          <w:i/>
          <w:iCs/>
        </w:rPr>
        <w:t>F</w:t>
      </w:r>
      <w:r w:rsidR="00667BFB">
        <w:t xml:space="preserve"> &lt; 1.</w:t>
      </w:r>
    </w:p>
    <w:p w14:paraId="2CF83DB3" w14:textId="77777777" w:rsidR="007815B7" w:rsidRPr="00C109A8" w:rsidRDefault="007815B7" w:rsidP="00C109A8"/>
    <w:p w14:paraId="652E2EFB" w14:textId="35720D2D" w:rsidR="00C109A8" w:rsidRDefault="00E864D1" w:rsidP="007815B7">
      <w:pPr>
        <w:keepNext/>
        <w:spacing w:before="240" w:line="240" w:lineRule="auto"/>
        <w:jc w:val="center"/>
      </w:pPr>
      <w:r>
        <w:rPr>
          <w:noProof/>
        </w:rPr>
        <w:lastRenderedPageBreak/>
        <w:drawing>
          <wp:inline distT="0" distB="0" distL="0" distR="0" wp14:anchorId="3FFD20F7" wp14:editId="40958E9D">
            <wp:extent cx="3497547" cy="3282950"/>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01698" cy="3286846"/>
                    </a:xfrm>
                    <a:prstGeom prst="rect">
                      <a:avLst/>
                    </a:prstGeom>
                    <a:noFill/>
                    <a:ln>
                      <a:noFill/>
                    </a:ln>
                  </pic:spPr>
                </pic:pic>
              </a:graphicData>
            </a:graphic>
          </wp:inline>
        </w:drawing>
      </w:r>
    </w:p>
    <w:p w14:paraId="1B3CA000" w14:textId="77777777" w:rsidR="007815B7" w:rsidRPr="00D7375D" w:rsidRDefault="007815B7" w:rsidP="007815B7">
      <w:pPr>
        <w:keepLines/>
        <w:spacing w:before="240" w:after="480" w:line="264" w:lineRule="auto"/>
        <w:rPr>
          <w:b/>
          <w:bCs/>
        </w:rPr>
      </w:pPr>
      <w:r w:rsidRPr="00D7375D">
        <w:rPr>
          <w:b/>
          <w:bCs/>
        </w:rPr>
        <w:t xml:space="preserve">Figure </w:t>
      </w:r>
      <w:r>
        <w:rPr>
          <w:b/>
          <w:bCs/>
        </w:rPr>
        <w:t>4</w:t>
      </w:r>
      <w:r w:rsidRPr="00D7375D">
        <w:rPr>
          <w:b/>
          <w:bCs/>
        </w:rPr>
        <w:t>.</w:t>
      </w:r>
      <w:r w:rsidRPr="00D7375D">
        <w:t xml:space="preserve">  </w:t>
      </w:r>
      <w:r>
        <w:t>Mean response times and proportion of errors for trials with a colour-singleton distractor in Experiment 2, as a function of the reward value of the distractor, and its location:</w:t>
      </w:r>
      <w:r w:rsidRPr="00502331">
        <w:t xml:space="preserve"> whether the distractor appeared in its own most frequent location (i.e., high-value distractor in </w:t>
      </w:r>
      <w:proofErr w:type="spellStart"/>
      <w:r w:rsidRPr="00502331">
        <w:t>frequentHigh</w:t>
      </w:r>
      <w:proofErr w:type="spellEnd"/>
      <w:r w:rsidRPr="00502331">
        <w:t xml:space="preserve"> location; low-value distractor in </w:t>
      </w:r>
      <w:proofErr w:type="spellStart"/>
      <w:r w:rsidRPr="00502331">
        <w:t>frequentLow</w:t>
      </w:r>
      <w:proofErr w:type="spellEnd"/>
      <w:r w:rsidRPr="00502331">
        <w:t xml:space="preserve"> location: labelled </w:t>
      </w:r>
      <w:r w:rsidRPr="00502331">
        <w:rPr>
          <w:i/>
          <w:iCs/>
        </w:rPr>
        <w:t>match</w:t>
      </w:r>
      <w:r w:rsidRPr="00502331">
        <w:t xml:space="preserve">), or in the most frequent location of the other type of distractor (high-value distractor in </w:t>
      </w:r>
      <w:proofErr w:type="spellStart"/>
      <w:r w:rsidRPr="00502331">
        <w:t>frequentLow</w:t>
      </w:r>
      <w:proofErr w:type="spellEnd"/>
      <w:r w:rsidRPr="00502331">
        <w:t xml:space="preserve"> location and vice versa: </w:t>
      </w:r>
      <w:r w:rsidRPr="00502331">
        <w:rPr>
          <w:i/>
          <w:iCs/>
        </w:rPr>
        <w:t>mismatch</w:t>
      </w:r>
      <w:r w:rsidRPr="00502331">
        <w:t>), or in one of the rare locations</w:t>
      </w:r>
      <w:r>
        <w:t>. For comparison, the figure also shows mean performance on distractor-absent trials.</w:t>
      </w:r>
    </w:p>
    <w:p w14:paraId="73704246" w14:textId="77777777" w:rsidR="007815B7" w:rsidRDefault="007815B7" w:rsidP="008135DD">
      <w:pPr>
        <w:spacing w:before="240"/>
        <w:jc w:val="center"/>
      </w:pPr>
    </w:p>
    <w:sectPr w:rsidR="007815B7" w:rsidSect="000E347E">
      <w:headerReference w:type="default" r:id="rId10"/>
      <w:pgSz w:w="11906" w:h="16838"/>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DC0CE9" w14:textId="77777777" w:rsidR="00FE628D" w:rsidRDefault="00FE628D" w:rsidP="00280818">
      <w:pPr>
        <w:spacing w:line="240" w:lineRule="auto"/>
      </w:pPr>
      <w:r>
        <w:separator/>
      </w:r>
    </w:p>
  </w:endnote>
  <w:endnote w:type="continuationSeparator" w:id="0">
    <w:p w14:paraId="563742AB" w14:textId="77777777" w:rsidR="00FE628D" w:rsidRDefault="00FE628D" w:rsidP="00280818">
      <w:pPr>
        <w:spacing w:line="240" w:lineRule="auto"/>
      </w:pPr>
      <w:r>
        <w:continuationSeparator/>
      </w:r>
    </w:p>
  </w:endnote>
  <w:endnote w:type="continuationNotice" w:id="1">
    <w:p w14:paraId="6B57FDDA" w14:textId="77777777" w:rsidR="00FE628D" w:rsidRDefault="00FE628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3AE725" w14:textId="77777777" w:rsidR="00FE628D" w:rsidRDefault="00FE628D" w:rsidP="00280818">
      <w:pPr>
        <w:spacing w:line="240" w:lineRule="auto"/>
      </w:pPr>
      <w:r>
        <w:separator/>
      </w:r>
    </w:p>
  </w:footnote>
  <w:footnote w:type="continuationSeparator" w:id="0">
    <w:p w14:paraId="709824FD" w14:textId="77777777" w:rsidR="00FE628D" w:rsidRDefault="00FE628D" w:rsidP="00280818">
      <w:pPr>
        <w:spacing w:line="240" w:lineRule="auto"/>
      </w:pPr>
      <w:r>
        <w:continuationSeparator/>
      </w:r>
    </w:p>
  </w:footnote>
  <w:footnote w:type="continuationNotice" w:id="1">
    <w:p w14:paraId="1E469376" w14:textId="77777777" w:rsidR="00FE628D" w:rsidRDefault="00FE628D">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23463968"/>
      <w:docPartObj>
        <w:docPartGallery w:val="Page Numbers (Top of Page)"/>
        <w:docPartUnique/>
      </w:docPartObj>
    </w:sdtPr>
    <w:sdtEndPr>
      <w:rPr>
        <w:noProof/>
      </w:rPr>
    </w:sdtEndPr>
    <w:sdtContent>
      <w:p w14:paraId="6A0B4A6F" w14:textId="26EF7BCD" w:rsidR="000D526E" w:rsidRDefault="00A24FDE" w:rsidP="00D5160A">
        <w:pPr>
          <w:pStyle w:val="Header"/>
        </w:pPr>
        <w:r w:rsidRPr="00A24FDE">
          <w:t>LOCATION-BASED SUPPRESSION AND REWARD LEARNING</w:t>
        </w:r>
        <w:r w:rsidR="000D526E">
          <w:tab/>
        </w:r>
        <w:r w:rsidR="000D526E">
          <w:fldChar w:fldCharType="begin"/>
        </w:r>
        <w:r w:rsidR="000D526E">
          <w:instrText xml:space="preserve"> PAGE   \* MERGEFORMAT </w:instrText>
        </w:r>
        <w:r w:rsidR="000D526E">
          <w:fldChar w:fldCharType="separate"/>
        </w:r>
        <w:r w:rsidR="000D526E">
          <w:rPr>
            <w:noProof/>
          </w:rPr>
          <w:t>2</w:t>
        </w:r>
        <w:r w:rsidR="000D526E">
          <w:rPr>
            <w:noProof/>
          </w:rPr>
          <w:fldChar w:fldCharType="end"/>
        </w:r>
      </w:p>
    </w:sdtContent>
  </w:sdt>
  <w:p w14:paraId="2F1C3DC1" w14:textId="77777777" w:rsidR="000D526E" w:rsidRDefault="000D52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B20BCC"/>
    <w:multiLevelType w:val="hybridMultilevel"/>
    <w:tmpl w:val="A3A0E4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 MLP&lt;/Style&gt;&lt;LeftDelim&gt;{&lt;/LeftDelim&gt;&lt;RightDelim&gt;}&lt;/RightDelim&gt;&lt;FontName&gt;Segoe UI&lt;/FontName&gt;&lt;FontSize&gt;11&lt;/FontSize&gt;&lt;ReflistTitle&gt;&lt;/ReflistTitle&gt;&lt;StartingRefnum&gt;1&lt;/StartingRefnum&gt;&lt;FirstLineIndent&gt;0&lt;/FirstLineIndent&gt;&lt;HangingIndent&gt;565&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r09zsf2lpwdwzed0s9vfa2l2a25xsrx2ewz&quot;&gt;Mike references&lt;record-ids&gt;&lt;item&gt;13&lt;/item&gt;&lt;item&gt;223&lt;/item&gt;&lt;item&gt;224&lt;/item&gt;&lt;item&gt;364&lt;/item&gt;&lt;item&gt;371&lt;/item&gt;&lt;item&gt;576&lt;/item&gt;&lt;item&gt;1622&lt;/item&gt;&lt;item&gt;1623&lt;/item&gt;&lt;item&gt;1699&lt;/item&gt;&lt;item&gt;1735&lt;/item&gt;&lt;item&gt;1755&lt;/item&gt;&lt;item&gt;1756&lt;/item&gt;&lt;item&gt;1757&lt;/item&gt;&lt;item&gt;1758&lt;/item&gt;&lt;/record-ids&gt;&lt;/item&gt;&lt;/Libraries&gt;"/>
  </w:docVars>
  <w:rsids>
    <w:rsidRoot w:val="001D044C"/>
    <w:rsid w:val="00001C93"/>
    <w:rsid w:val="000118B6"/>
    <w:rsid w:val="000121FA"/>
    <w:rsid w:val="00015ED6"/>
    <w:rsid w:val="00021DE0"/>
    <w:rsid w:val="00026B88"/>
    <w:rsid w:val="000275FE"/>
    <w:rsid w:val="00027DFB"/>
    <w:rsid w:val="00031560"/>
    <w:rsid w:val="00035624"/>
    <w:rsid w:val="000427D8"/>
    <w:rsid w:val="00042EC9"/>
    <w:rsid w:val="00045682"/>
    <w:rsid w:val="00045D3A"/>
    <w:rsid w:val="000558DA"/>
    <w:rsid w:val="00060728"/>
    <w:rsid w:val="00066534"/>
    <w:rsid w:val="0006748B"/>
    <w:rsid w:val="00071395"/>
    <w:rsid w:val="000750BD"/>
    <w:rsid w:val="00082343"/>
    <w:rsid w:val="00083FCC"/>
    <w:rsid w:val="000A0AFD"/>
    <w:rsid w:val="000A1F5F"/>
    <w:rsid w:val="000A2A5F"/>
    <w:rsid w:val="000A2EF9"/>
    <w:rsid w:val="000A31F2"/>
    <w:rsid w:val="000A64E1"/>
    <w:rsid w:val="000A7A8D"/>
    <w:rsid w:val="000B201C"/>
    <w:rsid w:val="000C533A"/>
    <w:rsid w:val="000C7DF2"/>
    <w:rsid w:val="000D2367"/>
    <w:rsid w:val="000D3A44"/>
    <w:rsid w:val="000D3A7A"/>
    <w:rsid w:val="000D5102"/>
    <w:rsid w:val="000D526E"/>
    <w:rsid w:val="000D72EA"/>
    <w:rsid w:val="000E347E"/>
    <w:rsid w:val="000F32BD"/>
    <w:rsid w:val="000F39A7"/>
    <w:rsid w:val="000F3D08"/>
    <w:rsid w:val="000F4F81"/>
    <w:rsid w:val="000F6A59"/>
    <w:rsid w:val="00106E84"/>
    <w:rsid w:val="00111F42"/>
    <w:rsid w:val="001164CB"/>
    <w:rsid w:val="0012744D"/>
    <w:rsid w:val="00135422"/>
    <w:rsid w:val="0013710E"/>
    <w:rsid w:val="001375AA"/>
    <w:rsid w:val="00137B40"/>
    <w:rsid w:val="001400CD"/>
    <w:rsid w:val="00142A7C"/>
    <w:rsid w:val="00150504"/>
    <w:rsid w:val="001510DB"/>
    <w:rsid w:val="00152E3F"/>
    <w:rsid w:val="00156BC7"/>
    <w:rsid w:val="00156C22"/>
    <w:rsid w:val="00162B5F"/>
    <w:rsid w:val="00167395"/>
    <w:rsid w:val="00170219"/>
    <w:rsid w:val="001714F1"/>
    <w:rsid w:val="00174B51"/>
    <w:rsid w:val="00176925"/>
    <w:rsid w:val="0018512F"/>
    <w:rsid w:val="001A15FA"/>
    <w:rsid w:val="001A4B74"/>
    <w:rsid w:val="001A67DD"/>
    <w:rsid w:val="001B238E"/>
    <w:rsid w:val="001B4938"/>
    <w:rsid w:val="001C1431"/>
    <w:rsid w:val="001C3024"/>
    <w:rsid w:val="001C3620"/>
    <w:rsid w:val="001D044C"/>
    <w:rsid w:val="001D2A99"/>
    <w:rsid w:val="001D58A0"/>
    <w:rsid w:val="001D5F94"/>
    <w:rsid w:val="001F07D0"/>
    <w:rsid w:val="001F27BC"/>
    <w:rsid w:val="001F3267"/>
    <w:rsid w:val="001F79BB"/>
    <w:rsid w:val="001F7FF8"/>
    <w:rsid w:val="00200616"/>
    <w:rsid w:val="0020163C"/>
    <w:rsid w:val="0020654B"/>
    <w:rsid w:val="00212857"/>
    <w:rsid w:val="00212DCC"/>
    <w:rsid w:val="002133B5"/>
    <w:rsid w:val="00215358"/>
    <w:rsid w:val="00222AFC"/>
    <w:rsid w:val="00226481"/>
    <w:rsid w:val="002312F9"/>
    <w:rsid w:val="00233119"/>
    <w:rsid w:val="00236846"/>
    <w:rsid w:val="002401A3"/>
    <w:rsid w:val="002443BB"/>
    <w:rsid w:val="002458C1"/>
    <w:rsid w:val="00261F2C"/>
    <w:rsid w:val="00267D61"/>
    <w:rsid w:val="002725E3"/>
    <w:rsid w:val="002761F9"/>
    <w:rsid w:val="00280818"/>
    <w:rsid w:val="002851D4"/>
    <w:rsid w:val="0028791E"/>
    <w:rsid w:val="00290C52"/>
    <w:rsid w:val="00291C95"/>
    <w:rsid w:val="0029217F"/>
    <w:rsid w:val="002928D6"/>
    <w:rsid w:val="00293D40"/>
    <w:rsid w:val="002A0A52"/>
    <w:rsid w:val="002A40B7"/>
    <w:rsid w:val="002A5735"/>
    <w:rsid w:val="002B01C7"/>
    <w:rsid w:val="002B0C70"/>
    <w:rsid w:val="002C04D2"/>
    <w:rsid w:val="002C055D"/>
    <w:rsid w:val="002C086A"/>
    <w:rsid w:val="002C1D83"/>
    <w:rsid w:val="002C29B7"/>
    <w:rsid w:val="002C6E1E"/>
    <w:rsid w:val="002D1397"/>
    <w:rsid w:val="002E1384"/>
    <w:rsid w:val="002E2D88"/>
    <w:rsid w:val="002E5D6A"/>
    <w:rsid w:val="002E6B0D"/>
    <w:rsid w:val="002F43C3"/>
    <w:rsid w:val="002F5885"/>
    <w:rsid w:val="0030134F"/>
    <w:rsid w:val="00302697"/>
    <w:rsid w:val="00302BB9"/>
    <w:rsid w:val="0030403C"/>
    <w:rsid w:val="00310732"/>
    <w:rsid w:val="0031125C"/>
    <w:rsid w:val="00313853"/>
    <w:rsid w:val="00315E3E"/>
    <w:rsid w:val="00316017"/>
    <w:rsid w:val="0031608C"/>
    <w:rsid w:val="00324EFA"/>
    <w:rsid w:val="003301B9"/>
    <w:rsid w:val="00330CB6"/>
    <w:rsid w:val="00334841"/>
    <w:rsid w:val="0033739F"/>
    <w:rsid w:val="0034118F"/>
    <w:rsid w:val="00352656"/>
    <w:rsid w:val="00354C4B"/>
    <w:rsid w:val="003553C7"/>
    <w:rsid w:val="00355A0C"/>
    <w:rsid w:val="00356850"/>
    <w:rsid w:val="003637B5"/>
    <w:rsid w:val="00365DC3"/>
    <w:rsid w:val="00383E59"/>
    <w:rsid w:val="00390016"/>
    <w:rsid w:val="00390BBF"/>
    <w:rsid w:val="00391FD4"/>
    <w:rsid w:val="003955AA"/>
    <w:rsid w:val="003A0CA6"/>
    <w:rsid w:val="003A548D"/>
    <w:rsid w:val="003B6F01"/>
    <w:rsid w:val="003D6092"/>
    <w:rsid w:val="003D7254"/>
    <w:rsid w:val="003E0167"/>
    <w:rsid w:val="003E3DB1"/>
    <w:rsid w:val="003F0294"/>
    <w:rsid w:val="003F1A63"/>
    <w:rsid w:val="003F1AB1"/>
    <w:rsid w:val="00400E1A"/>
    <w:rsid w:val="00401DDF"/>
    <w:rsid w:val="004031D1"/>
    <w:rsid w:val="00404B5E"/>
    <w:rsid w:val="0040553F"/>
    <w:rsid w:val="00410685"/>
    <w:rsid w:val="004119A6"/>
    <w:rsid w:val="00412483"/>
    <w:rsid w:val="00412881"/>
    <w:rsid w:val="00412BC5"/>
    <w:rsid w:val="00413062"/>
    <w:rsid w:val="00415B13"/>
    <w:rsid w:val="00423B80"/>
    <w:rsid w:val="004359B7"/>
    <w:rsid w:val="00435EED"/>
    <w:rsid w:val="00437539"/>
    <w:rsid w:val="00437AFF"/>
    <w:rsid w:val="0044070A"/>
    <w:rsid w:val="00441A3B"/>
    <w:rsid w:val="004559D5"/>
    <w:rsid w:val="004575D5"/>
    <w:rsid w:val="00457C94"/>
    <w:rsid w:val="00463702"/>
    <w:rsid w:val="00463775"/>
    <w:rsid w:val="00463F0E"/>
    <w:rsid w:val="004711B5"/>
    <w:rsid w:val="0049576C"/>
    <w:rsid w:val="004A0149"/>
    <w:rsid w:val="004A7B13"/>
    <w:rsid w:val="004B0893"/>
    <w:rsid w:val="004C4E3A"/>
    <w:rsid w:val="004D0169"/>
    <w:rsid w:val="004D4462"/>
    <w:rsid w:val="004D613C"/>
    <w:rsid w:val="004E5471"/>
    <w:rsid w:val="004F60FB"/>
    <w:rsid w:val="005017D3"/>
    <w:rsid w:val="0050320C"/>
    <w:rsid w:val="00503AE2"/>
    <w:rsid w:val="005155D6"/>
    <w:rsid w:val="00520E5F"/>
    <w:rsid w:val="00523140"/>
    <w:rsid w:val="0056055D"/>
    <w:rsid w:val="00562B9C"/>
    <w:rsid w:val="00565314"/>
    <w:rsid w:val="00577626"/>
    <w:rsid w:val="005805C3"/>
    <w:rsid w:val="00581E4E"/>
    <w:rsid w:val="00590166"/>
    <w:rsid w:val="005936E1"/>
    <w:rsid w:val="00594147"/>
    <w:rsid w:val="00594E9F"/>
    <w:rsid w:val="005A4F39"/>
    <w:rsid w:val="005A5C13"/>
    <w:rsid w:val="005A66C2"/>
    <w:rsid w:val="005B28EE"/>
    <w:rsid w:val="005C1FAA"/>
    <w:rsid w:val="005C4BDD"/>
    <w:rsid w:val="005C6BCC"/>
    <w:rsid w:val="005C7981"/>
    <w:rsid w:val="005D46AE"/>
    <w:rsid w:val="005D5638"/>
    <w:rsid w:val="005E21CC"/>
    <w:rsid w:val="005E452D"/>
    <w:rsid w:val="005E695A"/>
    <w:rsid w:val="005E71A7"/>
    <w:rsid w:val="005F2DFC"/>
    <w:rsid w:val="005F3ABF"/>
    <w:rsid w:val="00614628"/>
    <w:rsid w:val="006208C9"/>
    <w:rsid w:val="0062148E"/>
    <w:rsid w:val="006237DB"/>
    <w:rsid w:val="00627E48"/>
    <w:rsid w:val="00630D49"/>
    <w:rsid w:val="00637D6C"/>
    <w:rsid w:val="00653D7D"/>
    <w:rsid w:val="00656C55"/>
    <w:rsid w:val="006611A7"/>
    <w:rsid w:val="00667BFB"/>
    <w:rsid w:val="00667ED7"/>
    <w:rsid w:val="00667FA7"/>
    <w:rsid w:val="00671FB1"/>
    <w:rsid w:val="00680DF1"/>
    <w:rsid w:val="00681814"/>
    <w:rsid w:val="006A1B4B"/>
    <w:rsid w:val="006A3521"/>
    <w:rsid w:val="006A35F2"/>
    <w:rsid w:val="006A6717"/>
    <w:rsid w:val="006B59D7"/>
    <w:rsid w:val="006C60F4"/>
    <w:rsid w:val="006D2023"/>
    <w:rsid w:val="006D2C5C"/>
    <w:rsid w:val="006D358D"/>
    <w:rsid w:val="006D4CDA"/>
    <w:rsid w:val="006E08FE"/>
    <w:rsid w:val="006E60B5"/>
    <w:rsid w:val="006F5DEE"/>
    <w:rsid w:val="006F64CD"/>
    <w:rsid w:val="006F6DC3"/>
    <w:rsid w:val="00702038"/>
    <w:rsid w:val="00702801"/>
    <w:rsid w:val="00703371"/>
    <w:rsid w:val="00710766"/>
    <w:rsid w:val="00711D48"/>
    <w:rsid w:val="00722DC1"/>
    <w:rsid w:val="00730FA9"/>
    <w:rsid w:val="00734986"/>
    <w:rsid w:val="00736476"/>
    <w:rsid w:val="007368B5"/>
    <w:rsid w:val="007428D1"/>
    <w:rsid w:val="00747E72"/>
    <w:rsid w:val="00750093"/>
    <w:rsid w:val="00750E70"/>
    <w:rsid w:val="00753A9E"/>
    <w:rsid w:val="00754251"/>
    <w:rsid w:val="00757C16"/>
    <w:rsid w:val="00761B6D"/>
    <w:rsid w:val="00761E06"/>
    <w:rsid w:val="00766D88"/>
    <w:rsid w:val="00773C46"/>
    <w:rsid w:val="00774898"/>
    <w:rsid w:val="00775A8B"/>
    <w:rsid w:val="00775CC4"/>
    <w:rsid w:val="007815B7"/>
    <w:rsid w:val="007815D1"/>
    <w:rsid w:val="007823AF"/>
    <w:rsid w:val="00785176"/>
    <w:rsid w:val="00793280"/>
    <w:rsid w:val="007A03FD"/>
    <w:rsid w:val="007A2EA0"/>
    <w:rsid w:val="007A3C36"/>
    <w:rsid w:val="007A6613"/>
    <w:rsid w:val="007B5ED3"/>
    <w:rsid w:val="007B7035"/>
    <w:rsid w:val="007C0AD7"/>
    <w:rsid w:val="007C39C2"/>
    <w:rsid w:val="007C5B7A"/>
    <w:rsid w:val="007C797E"/>
    <w:rsid w:val="007D2A17"/>
    <w:rsid w:val="007F3311"/>
    <w:rsid w:val="007F4D52"/>
    <w:rsid w:val="007F63F4"/>
    <w:rsid w:val="0080023C"/>
    <w:rsid w:val="00804D10"/>
    <w:rsid w:val="008135DD"/>
    <w:rsid w:val="0082339A"/>
    <w:rsid w:val="00831111"/>
    <w:rsid w:val="0084377B"/>
    <w:rsid w:val="00844339"/>
    <w:rsid w:val="00846B63"/>
    <w:rsid w:val="00850DA6"/>
    <w:rsid w:val="00851C3A"/>
    <w:rsid w:val="00855FEF"/>
    <w:rsid w:val="00863D5E"/>
    <w:rsid w:val="008642B0"/>
    <w:rsid w:val="00871026"/>
    <w:rsid w:val="00871BAC"/>
    <w:rsid w:val="008731F1"/>
    <w:rsid w:val="008823F9"/>
    <w:rsid w:val="008865D7"/>
    <w:rsid w:val="008866BF"/>
    <w:rsid w:val="00892C46"/>
    <w:rsid w:val="00893F00"/>
    <w:rsid w:val="008B22E5"/>
    <w:rsid w:val="008B7643"/>
    <w:rsid w:val="008C1CD5"/>
    <w:rsid w:val="008C7FC8"/>
    <w:rsid w:val="008E13AE"/>
    <w:rsid w:val="008E1A14"/>
    <w:rsid w:val="008E4358"/>
    <w:rsid w:val="008E4383"/>
    <w:rsid w:val="008E470E"/>
    <w:rsid w:val="008E599D"/>
    <w:rsid w:val="008E660E"/>
    <w:rsid w:val="008F6599"/>
    <w:rsid w:val="008F7C72"/>
    <w:rsid w:val="0090142D"/>
    <w:rsid w:val="00911F90"/>
    <w:rsid w:val="0091373F"/>
    <w:rsid w:val="00922595"/>
    <w:rsid w:val="00924586"/>
    <w:rsid w:val="00926CBA"/>
    <w:rsid w:val="009313D2"/>
    <w:rsid w:val="00936BEE"/>
    <w:rsid w:val="00940C15"/>
    <w:rsid w:val="009421B2"/>
    <w:rsid w:val="00950B4F"/>
    <w:rsid w:val="00950D19"/>
    <w:rsid w:val="00950F1B"/>
    <w:rsid w:val="0095354E"/>
    <w:rsid w:val="00973584"/>
    <w:rsid w:val="00976432"/>
    <w:rsid w:val="009779BE"/>
    <w:rsid w:val="00982D81"/>
    <w:rsid w:val="009912B0"/>
    <w:rsid w:val="009A0649"/>
    <w:rsid w:val="009A5940"/>
    <w:rsid w:val="009B3303"/>
    <w:rsid w:val="009C0679"/>
    <w:rsid w:val="009C0709"/>
    <w:rsid w:val="009C3D25"/>
    <w:rsid w:val="009C4A6B"/>
    <w:rsid w:val="009D3A9E"/>
    <w:rsid w:val="009D3DDF"/>
    <w:rsid w:val="009E0D43"/>
    <w:rsid w:val="009E210A"/>
    <w:rsid w:val="009E36CF"/>
    <w:rsid w:val="009F0CCF"/>
    <w:rsid w:val="009F3AEE"/>
    <w:rsid w:val="009F4F9A"/>
    <w:rsid w:val="009F5D9B"/>
    <w:rsid w:val="009F6773"/>
    <w:rsid w:val="00A1070A"/>
    <w:rsid w:val="00A10D53"/>
    <w:rsid w:val="00A14338"/>
    <w:rsid w:val="00A21911"/>
    <w:rsid w:val="00A23467"/>
    <w:rsid w:val="00A24FDE"/>
    <w:rsid w:val="00A307D5"/>
    <w:rsid w:val="00A32A2C"/>
    <w:rsid w:val="00A3384B"/>
    <w:rsid w:val="00A36EE5"/>
    <w:rsid w:val="00A419A0"/>
    <w:rsid w:val="00A422A8"/>
    <w:rsid w:val="00A45493"/>
    <w:rsid w:val="00A47307"/>
    <w:rsid w:val="00A53BF4"/>
    <w:rsid w:val="00A64071"/>
    <w:rsid w:val="00A66FC7"/>
    <w:rsid w:val="00A71F8C"/>
    <w:rsid w:val="00A72139"/>
    <w:rsid w:val="00A738A3"/>
    <w:rsid w:val="00A744F4"/>
    <w:rsid w:val="00A7663F"/>
    <w:rsid w:val="00A77439"/>
    <w:rsid w:val="00A80114"/>
    <w:rsid w:val="00A8257F"/>
    <w:rsid w:val="00A87336"/>
    <w:rsid w:val="00A91E85"/>
    <w:rsid w:val="00A91EB3"/>
    <w:rsid w:val="00A93D95"/>
    <w:rsid w:val="00A93DDF"/>
    <w:rsid w:val="00A96DA3"/>
    <w:rsid w:val="00AA608C"/>
    <w:rsid w:val="00AA7143"/>
    <w:rsid w:val="00AA7753"/>
    <w:rsid w:val="00AB07EA"/>
    <w:rsid w:val="00AB0D63"/>
    <w:rsid w:val="00AB3A50"/>
    <w:rsid w:val="00AB644C"/>
    <w:rsid w:val="00AB732F"/>
    <w:rsid w:val="00AC53B9"/>
    <w:rsid w:val="00AC6697"/>
    <w:rsid w:val="00AD0194"/>
    <w:rsid w:val="00AD348E"/>
    <w:rsid w:val="00AD398E"/>
    <w:rsid w:val="00AE1A24"/>
    <w:rsid w:val="00AE6F5E"/>
    <w:rsid w:val="00AE6FE6"/>
    <w:rsid w:val="00AF1E5D"/>
    <w:rsid w:val="00AF66C7"/>
    <w:rsid w:val="00B00E19"/>
    <w:rsid w:val="00B11B65"/>
    <w:rsid w:val="00B12D54"/>
    <w:rsid w:val="00B141F5"/>
    <w:rsid w:val="00B16089"/>
    <w:rsid w:val="00B2330E"/>
    <w:rsid w:val="00B24390"/>
    <w:rsid w:val="00B244D5"/>
    <w:rsid w:val="00B259CA"/>
    <w:rsid w:val="00B260CB"/>
    <w:rsid w:val="00B30C8A"/>
    <w:rsid w:val="00B310DA"/>
    <w:rsid w:val="00B360AB"/>
    <w:rsid w:val="00B371FE"/>
    <w:rsid w:val="00B41EA6"/>
    <w:rsid w:val="00B45CD0"/>
    <w:rsid w:val="00B5248A"/>
    <w:rsid w:val="00B52DDE"/>
    <w:rsid w:val="00B553CE"/>
    <w:rsid w:val="00B55A33"/>
    <w:rsid w:val="00B55BEB"/>
    <w:rsid w:val="00B579A1"/>
    <w:rsid w:val="00B62D8A"/>
    <w:rsid w:val="00B654EC"/>
    <w:rsid w:val="00B73F1D"/>
    <w:rsid w:val="00B74AF2"/>
    <w:rsid w:val="00B75FF9"/>
    <w:rsid w:val="00B767BA"/>
    <w:rsid w:val="00B807B6"/>
    <w:rsid w:val="00B91913"/>
    <w:rsid w:val="00B968BD"/>
    <w:rsid w:val="00BA14AC"/>
    <w:rsid w:val="00BA26CA"/>
    <w:rsid w:val="00BA2800"/>
    <w:rsid w:val="00BA70EF"/>
    <w:rsid w:val="00BB24FB"/>
    <w:rsid w:val="00BB5399"/>
    <w:rsid w:val="00BB71C9"/>
    <w:rsid w:val="00BD6AB3"/>
    <w:rsid w:val="00BD70DE"/>
    <w:rsid w:val="00BE20D1"/>
    <w:rsid w:val="00BE2E0E"/>
    <w:rsid w:val="00BE4D1F"/>
    <w:rsid w:val="00BE5BC9"/>
    <w:rsid w:val="00BF01CD"/>
    <w:rsid w:val="00C0709D"/>
    <w:rsid w:val="00C07E88"/>
    <w:rsid w:val="00C10169"/>
    <w:rsid w:val="00C10271"/>
    <w:rsid w:val="00C1049A"/>
    <w:rsid w:val="00C109A8"/>
    <w:rsid w:val="00C1613C"/>
    <w:rsid w:val="00C2185C"/>
    <w:rsid w:val="00C40623"/>
    <w:rsid w:val="00C4167E"/>
    <w:rsid w:val="00C416E7"/>
    <w:rsid w:val="00C50E97"/>
    <w:rsid w:val="00C56C86"/>
    <w:rsid w:val="00C57F6E"/>
    <w:rsid w:val="00C63FF3"/>
    <w:rsid w:val="00C646CA"/>
    <w:rsid w:val="00C67F3E"/>
    <w:rsid w:val="00C71C4C"/>
    <w:rsid w:val="00C72333"/>
    <w:rsid w:val="00C769E4"/>
    <w:rsid w:val="00C805E7"/>
    <w:rsid w:val="00C807C6"/>
    <w:rsid w:val="00C954A8"/>
    <w:rsid w:val="00C97634"/>
    <w:rsid w:val="00CA1B52"/>
    <w:rsid w:val="00CA3823"/>
    <w:rsid w:val="00CB101F"/>
    <w:rsid w:val="00CB22CD"/>
    <w:rsid w:val="00CB3215"/>
    <w:rsid w:val="00CC03E9"/>
    <w:rsid w:val="00CC156A"/>
    <w:rsid w:val="00CD0A84"/>
    <w:rsid w:val="00CD1F29"/>
    <w:rsid w:val="00CD451B"/>
    <w:rsid w:val="00CF6ACA"/>
    <w:rsid w:val="00CF7D50"/>
    <w:rsid w:val="00D00544"/>
    <w:rsid w:val="00D146E9"/>
    <w:rsid w:val="00D3273F"/>
    <w:rsid w:val="00D33D6F"/>
    <w:rsid w:val="00D40241"/>
    <w:rsid w:val="00D405DC"/>
    <w:rsid w:val="00D4421C"/>
    <w:rsid w:val="00D5160A"/>
    <w:rsid w:val="00D52843"/>
    <w:rsid w:val="00D54ECF"/>
    <w:rsid w:val="00D56905"/>
    <w:rsid w:val="00D57F8D"/>
    <w:rsid w:val="00D65C79"/>
    <w:rsid w:val="00D671FE"/>
    <w:rsid w:val="00D70F58"/>
    <w:rsid w:val="00D7725A"/>
    <w:rsid w:val="00DA2BEF"/>
    <w:rsid w:val="00DB632A"/>
    <w:rsid w:val="00DC1855"/>
    <w:rsid w:val="00DC6DDF"/>
    <w:rsid w:val="00DD39D1"/>
    <w:rsid w:val="00DD4FF9"/>
    <w:rsid w:val="00DD55EB"/>
    <w:rsid w:val="00DE2601"/>
    <w:rsid w:val="00DE2E66"/>
    <w:rsid w:val="00DE67E6"/>
    <w:rsid w:val="00E0355A"/>
    <w:rsid w:val="00E03804"/>
    <w:rsid w:val="00E05E45"/>
    <w:rsid w:val="00E10AA3"/>
    <w:rsid w:val="00E10C81"/>
    <w:rsid w:val="00E14905"/>
    <w:rsid w:val="00E15851"/>
    <w:rsid w:val="00E25083"/>
    <w:rsid w:val="00E31569"/>
    <w:rsid w:val="00E33989"/>
    <w:rsid w:val="00E35037"/>
    <w:rsid w:val="00E350C4"/>
    <w:rsid w:val="00E42576"/>
    <w:rsid w:val="00E42744"/>
    <w:rsid w:val="00E43A74"/>
    <w:rsid w:val="00E469F5"/>
    <w:rsid w:val="00E479CF"/>
    <w:rsid w:val="00E54141"/>
    <w:rsid w:val="00E54686"/>
    <w:rsid w:val="00E60ABB"/>
    <w:rsid w:val="00E717D5"/>
    <w:rsid w:val="00E85317"/>
    <w:rsid w:val="00E8608D"/>
    <w:rsid w:val="00E864D1"/>
    <w:rsid w:val="00E90B90"/>
    <w:rsid w:val="00E949FB"/>
    <w:rsid w:val="00E956E4"/>
    <w:rsid w:val="00E95B8C"/>
    <w:rsid w:val="00E96FB8"/>
    <w:rsid w:val="00EA13B1"/>
    <w:rsid w:val="00EA5E76"/>
    <w:rsid w:val="00EB2F35"/>
    <w:rsid w:val="00EB3536"/>
    <w:rsid w:val="00EC079B"/>
    <w:rsid w:val="00EC47B9"/>
    <w:rsid w:val="00EC5CC6"/>
    <w:rsid w:val="00ED7379"/>
    <w:rsid w:val="00ED74E9"/>
    <w:rsid w:val="00EE3545"/>
    <w:rsid w:val="00EE5734"/>
    <w:rsid w:val="00EF1949"/>
    <w:rsid w:val="00EF537F"/>
    <w:rsid w:val="00EF5D5E"/>
    <w:rsid w:val="00EF5F30"/>
    <w:rsid w:val="00F047AE"/>
    <w:rsid w:val="00F10E3C"/>
    <w:rsid w:val="00F12A19"/>
    <w:rsid w:val="00F13731"/>
    <w:rsid w:val="00F22FD4"/>
    <w:rsid w:val="00F25819"/>
    <w:rsid w:val="00F37D01"/>
    <w:rsid w:val="00F457E4"/>
    <w:rsid w:val="00F458B2"/>
    <w:rsid w:val="00F535D1"/>
    <w:rsid w:val="00F54261"/>
    <w:rsid w:val="00F60625"/>
    <w:rsid w:val="00F61B75"/>
    <w:rsid w:val="00F67F7E"/>
    <w:rsid w:val="00F835BD"/>
    <w:rsid w:val="00F83713"/>
    <w:rsid w:val="00F840F9"/>
    <w:rsid w:val="00F85FE7"/>
    <w:rsid w:val="00F869C8"/>
    <w:rsid w:val="00F87EB8"/>
    <w:rsid w:val="00F90A1C"/>
    <w:rsid w:val="00F94D47"/>
    <w:rsid w:val="00FA0990"/>
    <w:rsid w:val="00FA2122"/>
    <w:rsid w:val="00FC1765"/>
    <w:rsid w:val="00FC6A2C"/>
    <w:rsid w:val="00FD00C4"/>
    <w:rsid w:val="00FD211F"/>
    <w:rsid w:val="00FD573F"/>
    <w:rsid w:val="00FE2806"/>
    <w:rsid w:val="00FE3A81"/>
    <w:rsid w:val="00FE628D"/>
    <w:rsid w:val="00FF59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7E25D0"/>
  <w15:chartTrackingRefBased/>
  <w15:docId w15:val="{51735830-1091-4CDD-854D-01D962744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Segoe UI" w:eastAsiaTheme="minorHAnsi" w:hAnsi="Segoe UI" w:cs="Segoe U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76C"/>
    <w:pPr>
      <w:spacing w:line="480" w:lineRule="auto"/>
    </w:pPr>
  </w:style>
  <w:style w:type="paragraph" w:styleId="Heading1">
    <w:name w:val="heading 1"/>
    <w:basedOn w:val="Normal"/>
    <w:next w:val="Normal"/>
    <w:link w:val="Heading1Char"/>
    <w:uiPriority w:val="9"/>
    <w:qFormat/>
    <w:rsid w:val="00415B13"/>
    <w:pPr>
      <w:keepNext/>
      <w:spacing w:before="120"/>
      <w:jc w:val="center"/>
      <w:outlineLvl w:val="0"/>
    </w:pPr>
    <w:rPr>
      <w:b/>
      <w:bCs/>
      <w:lang w:val="en-US"/>
    </w:rPr>
  </w:style>
  <w:style w:type="paragraph" w:styleId="Heading2">
    <w:name w:val="heading 2"/>
    <w:basedOn w:val="Normal"/>
    <w:next w:val="Normal"/>
    <w:link w:val="Heading2Char"/>
    <w:uiPriority w:val="9"/>
    <w:unhideWhenUsed/>
    <w:qFormat/>
    <w:rsid w:val="001510DB"/>
    <w:pPr>
      <w:keepNext/>
      <w:spacing w:before="240"/>
      <w:outlineLvl w:val="1"/>
    </w:pPr>
    <w:rPr>
      <w:b/>
      <w:bCs/>
    </w:rPr>
  </w:style>
  <w:style w:type="paragraph" w:styleId="Heading3">
    <w:name w:val="heading 3"/>
    <w:basedOn w:val="Normal"/>
    <w:next w:val="Normal"/>
    <w:link w:val="Heading3Char"/>
    <w:uiPriority w:val="9"/>
    <w:unhideWhenUsed/>
    <w:qFormat/>
    <w:rsid w:val="00F835BD"/>
    <w:pPr>
      <w:keepNext/>
      <w:spacing w:before="120"/>
      <w:outlineLvl w:val="2"/>
    </w:pPr>
    <w:rPr>
      <w:b/>
      <w:bCs/>
      <w:i/>
      <w:iCs/>
      <w:lang w:val="en-US"/>
    </w:rPr>
  </w:style>
  <w:style w:type="paragraph" w:styleId="Heading4">
    <w:name w:val="heading 4"/>
    <w:aliases w:val="Figure"/>
    <w:basedOn w:val="Normal"/>
    <w:next w:val="Normal"/>
    <w:link w:val="Heading4Char"/>
    <w:uiPriority w:val="9"/>
    <w:unhideWhenUsed/>
    <w:qFormat/>
    <w:rsid w:val="00F90A1C"/>
    <w:pPr>
      <w:keepNext/>
      <w:keepLines/>
      <w:spacing w:before="360"/>
      <w:jc w:val="center"/>
      <w:outlineLvl w:val="3"/>
    </w:pPr>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69E4"/>
    <w:rPr>
      <w:sz w:val="18"/>
      <w:szCs w:val="18"/>
    </w:rPr>
  </w:style>
  <w:style w:type="character" w:customStyle="1" w:styleId="BalloonTextChar">
    <w:name w:val="Balloon Text Char"/>
    <w:basedOn w:val="DefaultParagraphFont"/>
    <w:link w:val="BalloonText"/>
    <w:uiPriority w:val="99"/>
    <w:semiHidden/>
    <w:rsid w:val="00C769E4"/>
    <w:rPr>
      <w:sz w:val="18"/>
      <w:szCs w:val="18"/>
    </w:rPr>
  </w:style>
  <w:style w:type="character" w:customStyle="1" w:styleId="Heading1Char">
    <w:name w:val="Heading 1 Char"/>
    <w:basedOn w:val="DefaultParagraphFont"/>
    <w:link w:val="Heading1"/>
    <w:uiPriority w:val="9"/>
    <w:rsid w:val="00415B13"/>
    <w:rPr>
      <w:b/>
      <w:bCs/>
      <w:lang w:val="en-US"/>
    </w:rPr>
  </w:style>
  <w:style w:type="paragraph" w:customStyle="1" w:styleId="EndNoteBibliographyTitle">
    <w:name w:val="EndNote Bibliography Title"/>
    <w:basedOn w:val="Normal"/>
    <w:link w:val="EndNoteBibliographyTitleChar"/>
    <w:rsid w:val="00577626"/>
    <w:pPr>
      <w:jc w:val="center"/>
    </w:pPr>
    <w:rPr>
      <w:noProof/>
      <w:lang w:val="en-US"/>
    </w:rPr>
  </w:style>
  <w:style w:type="character" w:customStyle="1" w:styleId="EndNoteBibliographyTitleChar">
    <w:name w:val="EndNote Bibliography Title Char"/>
    <w:basedOn w:val="DefaultParagraphFont"/>
    <w:link w:val="EndNoteBibliographyTitle"/>
    <w:rsid w:val="00577626"/>
    <w:rPr>
      <w:noProof/>
      <w:lang w:val="en-US"/>
    </w:rPr>
  </w:style>
  <w:style w:type="paragraph" w:customStyle="1" w:styleId="EndNoteBibliography">
    <w:name w:val="EndNote Bibliography"/>
    <w:basedOn w:val="Normal"/>
    <w:link w:val="EndNoteBibliographyChar"/>
    <w:rsid w:val="00577626"/>
    <w:pPr>
      <w:spacing w:line="360" w:lineRule="auto"/>
    </w:pPr>
    <w:rPr>
      <w:noProof/>
      <w:lang w:val="en-US"/>
    </w:rPr>
  </w:style>
  <w:style w:type="character" w:customStyle="1" w:styleId="EndNoteBibliographyChar">
    <w:name w:val="EndNote Bibliography Char"/>
    <w:basedOn w:val="DefaultParagraphFont"/>
    <w:link w:val="EndNoteBibliography"/>
    <w:rsid w:val="00577626"/>
    <w:rPr>
      <w:noProof/>
      <w:lang w:val="en-US"/>
    </w:rPr>
  </w:style>
  <w:style w:type="character" w:styleId="CommentReference">
    <w:name w:val="annotation reference"/>
    <w:basedOn w:val="DefaultParagraphFont"/>
    <w:uiPriority w:val="99"/>
    <w:semiHidden/>
    <w:unhideWhenUsed/>
    <w:rsid w:val="00B75FF9"/>
    <w:rPr>
      <w:sz w:val="16"/>
      <w:szCs w:val="16"/>
    </w:rPr>
  </w:style>
  <w:style w:type="paragraph" w:styleId="CommentText">
    <w:name w:val="annotation text"/>
    <w:basedOn w:val="Normal"/>
    <w:link w:val="CommentTextChar"/>
    <w:uiPriority w:val="99"/>
    <w:semiHidden/>
    <w:unhideWhenUsed/>
    <w:rsid w:val="00B75FF9"/>
    <w:pPr>
      <w:spacing w:line="240" w:lineRule="auto"/>
    </w:pPr>
    <w:rPr>
      <w:sz w:val="20"/>
      <w:szCs w:val="20"/>
    </w:rPr>
  </w:style>
  <w:style w:type="character" w:customStyle="1" w:styleId="CommentTextChar">
    <w:name w:val="Comment Text Char"/>
    <w:basedOn w:val="DefaultParagraphFont"/>
    <w:link w:val="CommentText"/>
    <w:uiPriority w:val="99"/>
    <w:semiHidden/>
    <w:rsid w:val="00B75FF9"/>
    <w:rPr>
      <w:sz w:val="20"/>
      <w:szCs w:val="20"/>
    </w:rPr>
  </w:style>
  <w:style w:type="paragraph" w:styleId="CommentSubject">
    <w:name w:val="annotation subject"/>
    <w:basedOn w:val="CommentText"/>
    <w:next w:val="CommentText"/>
    <w:link w:val="CommentSubjectChar"/>
    <w:uiPriority w:val="99"/>
    <w:semiHidden/>
    <w:unhideWhenUsed/>
    <w:rsid w:val="00B75FF9"/>
    <w:rPr>
      <w:b/>
      <w:bCs/>
    </w:rPr>
  </w:style>
  <w:style w:type="character" w:customStyle="1" w:styleId="CommentSubjectChar">
    <w:name w:val="Comment Subject Char"/>
    <w:basedOn w:val="CommentTextChar"/>
    <w:link w:val="CommentSubject"/>
    <w:uiPriority w:val="99"/>
    <w:semiHidden/>
    <w:rsid w:val="00B75FF9"/>
    <w:rPr>
      <w:b/>
      <w:bCs/>
      <w:sz w:val="20"/>
      <w:szCs w:val="20"/>
    </w:rPr>
  </w:style>
  <w:style w:type="character" w:customStyle="1" w:styleId="Heading2Char">
    <w:name w:val="Heading 2 Char"/>
    <w:basedOn w:val="DefaultParagraphFont"/>
    <w:link w:val="Heading2"/>
    <w:uiPriority w:val="9"/>
    <w:rsid w:val="001510DB"/>
    <w:rPr>
      <w:b/>
      <w:bCs/>
    </w:rPr>
  </w:style>
  <w:style w:type="character" w:customStyle="1" w:styleId="Heading3Char">
    <w:name w:val="Heading 3 Char"/>
    <w:basedOn w:val="DefaultParagraphFont"/>
    <w:link w:val="Heading3"/>
    <w:uiPriority w:val="9"/>
    <w:rsid w:val="00F835BD"/>
    <w:rPr>
      <w:b/>
      <w:bCs/>
      <w:i/>
      <w:iCs/>
      <w:lang w:val="en-US"/>
    </w:rPr>
  </w:style>
  <w:style w:type="paragraph" w:styleId="Header">
    <w:name w:val="header"/>
    <w:basedOn w:val="Normal"/>
    <w:link w:val="HeaderChar"/>
    <w:uiPriority w:val="99"/>
    <w:unhideWhenUsed/>
    <w:rsid w:val="00280818"/>
    <w:pPr>
      <w:tabs>
        <w:tab w:val="center" w:pos="4513"/>
        <w:tab w:val="right" w:pos="9026"/>
      </w:tabs>
      <w:spacing w:line="240" w:lineRule="auto"/>
    </w:pPr>
  </w:style>
  <w:style w:type="character" w:customStyle="1" w:styleId="HeaderChar">
    <w:name w:val="Header Char"/>
    <w:basedOn w:val="DefaultParagraphFont"/>
    <w:link w:val="Header"/>
    <w:uiPriority w:val="99"/>
    <w:rsid w:val="00280818"/>
  </w:style>
  <w:style w:type="paragraph" w:styleId="Footer">
    <w:name w:val="footer"/>
    <w:basedOn w:val="Normal"/>
    <w:link w:val="FooterChar"/>
    <w:uiPriority w:val="99"/>
    <w:unhideWhenUsed/>
    <w:rsid w:val="00280818"/>
    <w:pPr>
      <w:tabs>
        <w:tab w:val="center" w:pos="4513"/>
        <w:tab w:val="right" w:pos="9026"/>
      </w:tabs>
      <w:spacing w:line="240" w:lineRule="auto"/>
    </w:pPr>
  </w:style>
  <w:style w:type="character" w:customStyle="1" w:styleId="FooterChar">
    <w:name w:val="Footer Char"/>
    <w:basedOn w:val="DefaultParagraphFont"/>
    <w:link w:val="Footer"/>
    <w:uiPriority w:val="99"/>
    <w:rsid w:val="00280818"/>
  </w:style>
  <w:style w:type="character" w:customStyle="1" w:styleId="Heading4Char">
    <w:name w:val="Heading 4 Char"/>
    <w:aliases w:val="Figure Char"/>
    <w:basedOn w:val="DefaultParagraphFont"/>
    <w:link w:val="Heading4"/>
    <w:uiPriority w:val="9"/>
    <w:rsid w:val="00F90A1C"/>
    <w:rPr>
      <w:noProof/>
    </w:rPr>
  </w:style>
  <w:style w:type="character" w:styleId="Hyperlink">
    <w:name w:val="Hyperlink"/>
    <w:basedOn w:val="DefaultParagraphFont"/>
    <w:uiPriority w:val="99"/>
    <w:unhideWhenUsed/>
    <w:rsid w:val="008E4383"/>
    <w:rPr>
      <w:color w:val="0000FF"/>
      <w:u w:val="single"/>
    </w:rPr>
  </w:style>
  <w:style w:type="character" w:styleId="UnresolvedMention">
    <w:name w:val="Unresolved Mention"/>
    <w:basedOn w:val="DefaultParagraphFont"/>
    <w:uiPriority w:val="99"/>
    <w:semiHidden/>
    <w:unhideWhenUsed/>
    <w:rsid w:val="00E14905"/>
    <w:rPr>
      <w:color w:val="605E5C"/>
      <w:shd w:val="clear" w:color="auto" w:fill="E1DFDD"/>
    </w:rPr>
  </w:style>
  <w:style w:type="paragraph" w:styleId="ListParagraph">
    <w:name w:val="List Paragraph"/>
    <w:basedOn w:val="Normal"/>
    <w:uiPriority w:val="34"/>
    <w:qFormat/>
    <w:rsid w:val="005C1FAA"/>
    <w:pPr>
      <w:ind w:left="720"/>
      <w:contextualSpacing/>
    </w:pPr>
  </w:style>
  <w:style w:type="character" w:styleId="FollowedHyperlink">
    <w:name w:val="FollowedHyperlink"/>
    <w:basedOn w:val="DefaultParagraphFont"/>
    <w:uiPriority w:val="99"/>
    <w:semiHidden/>
    <w:unhideWhenUsed/>
    <w:rsid w:val="00071395"/>
    <w:rPr>
      <w:color w:val="954F72" w:themeColor="followedHyperlink"/>
      <w:u w:val="single"/>
    </w:rPr>
  </w:style>
  <w:style w:type="paragraph" w:styleId="Revision">
    <w:name w:val="Revision"/>
    <w:hidden/>
    <w:uiPriority w:val="99"/>
    <w:semiHidden/>
    <w:rsid w:val="005A4F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1450338">
      <w:bodyDiv w:val="1"/>
      <w:marLeft w:val="0"/>
      <w:marRight w:val="0"/>
      <w:marTop w:val="0"/>
      <w:marBottom w:val="0"/>
      <w:divBdr>
        <w:top w:val="none" w:sz="0" w:space="0" w:color="auto"/>
        <w:left w:val="none" w:sz="0" w:space="0" w:color="auto"/>
        <w:bottom w:val="none" w:sz="0" w:space="0" w:color="auto"/>
        <w:right w:val="none" w:sz="0" w:space="0" w:color="auto"/>
      </w:divBdr>
      <w:divsChild>
        <w:div w:id="1682052848">
          <w:marLeft w:val="480"/>
          <w:marRight w:val="0"/>
          <w:marTop w:val="0"/>
          <w:marBottom w:val="0"/>
          <w:divBdr>
            <w:top w:val="none" w:sz="0" w:space="0" w:color="auto"/>
            <w:left w:val="none" w:sz="0" w:space="0" w:color="auto"/>
            <w:bottom w:val="none" w:sz="0" w:space="0" w:color="auto"/>
            <w:right w:val="none" w:sz="0" w:space="0" w:color="auto"/>
          </w:divBdr>
          <w:divsChild>
            <w:div w:id="1159735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371072">
      <w:bodyDiv w:val="1"/>
      <w:marLeft w:val="0"/>
      <w:marRight w:val="0"/>
      <w:marTop w:val="0"/>
      <w:marBottom w:val="0"/>
      <w:divBdr>
        <w:top w:val="none" w:sz="0" w:space="0" w:color="auto"/>
        <w:left w:val="none" w:sz="0" w:space="0" w:color="auto"/>
        <w:bottom w:val="none" w:sz="0" w:space="0" w:color="auto"/>
        <w:right w:val="none" w:sz="0" w:space="0" w:color="auto"/>
      </w:divBdr>
      <w:divsChild>
        <w:div w:id="115175732">
          <w:marLeft w:val="480"/>
          <w:marRight w:val="0"/>
          <w:marTop w:val="0"/>
          <w:marBottom w:val="0"/>
          <w:divBdr>
            <w:top w:val="none" w:sz="0" w:space="0" w:color="auto"/>
            <w:left w:val="none" w:sz="0" w:space="0" w:color="auto"/>
            <w:bottom w:val="none" w:sz="0" w:space="0" w:color="auto"/>
            <w:right w:val="none" w:sz="0" w:space="0" w:color="auto"/>
          </w:divBdr>
          <w:divsChild>
            <w:div w:id="38364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7738807">
      <w:bodyDiv w:val="1"/>
      <w:marLeft w:val="0"/>
      <w:marRight w:val="0"/>
      <w:marTop w:val="0"/>
      <w:marBottom w:val="0"/>
      <w:divBdr>
        <w:top w:val="none" w:sz="0" w:space="0" w:color="auto"/>
        <w:left w:val="none" w:sz="0" w:space="0" w:color="auto"/>
        <w:bottom w:val="none" w:sz="0" w:space="0" w:color="auto"/>
        <w:right w:val="none" w:sz="0" w:space="0" w:color="auto"/>
      </w:divBdr>
      <w:divsChild>
        <w:div w:id="1254434533">
          <w:marLeft w:val="480"/>
          <w:marRight w:val="0"/>
          <w:marTop w:val="0"/>
          <w:marBottom w:val="0"/>
          <w:divBdr>
            <w:top w:val="none" w:sz="0" w:space="0" w:color="auto"/>
            <w:left w:val="none" w:sz="0" w:space="0" w:color="auto"/>
            <w:bottom w:val="none" w:sz="0" w:space="0" w:color="auto"/>
            <w:right w:val="none" w:sz="0" w:space="0" w:color="auto"/>
          </w:divBdr>
          <w:divsChild>
            <w:div w:id="133033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206615">
      <w:bodyDiv w:val="1"/>
      <w:marLeft w:val="0"/>
      <w:marRight w:val="0"/>
      <w:marTop w:val="0"/>
      <w:marBottom w:val="0"/>
      <w:divBdr>
        <w:top w:val="none" w:sz="0" w:space="0" w:color="auto"/>
        <w:left w:val="none" w:sz="0" w:space="0" w:color="auto"/>
        <w:bottom w:val="none" w:sz="0" w:space="0" w:color="auto"/>
        <w:right w:val="none" w:sz="0" w:space="0" w:color="auto"/>
      </w:divBdr>
      <w:divsChild>
        <w:div w:id="1495222322">
          <w:marLeft w:val="480"/>
          <w:marRight w:val="0"/>
          <w:marTop w:val="0"/>
          <w:marBottom w:val="0"/>
          <w:divBdr>
            <w:top w:val="none" w:sz="0" w:space="0" w:color="auto"/>
            <w:left w:val="none" w:sz="0" w:space="0" w:color="auto"/>
            <w:bottom w:val="none" w:sz="0" w:space="0" w:color="auto"/>
            <w:right w:val="none" w:sz="0" w:space="0" w:color="auto"/>
          </w:divBdr>
          <w:divsChild>
            <w:div w:id="132135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605359-3D5D-4D2E-8C20-A2986183D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6</Pages>
  <Words>961</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Le Pelley</dc:creator>
  <cp:keywords/>
  <dc:description/>
  <cp:lastModifiedBy>Mike Le Pelley</cp:lastModifiedBy>
  <cp:revision>41</cp:revision>
  <cp:lastPrinted>2021-04-22T07:24:00Z</cp:lastPrinted>
  <dcterms:created xsi:type="dcterms:W3CDTF">2021-04-26T02:12:00Z</dcterms:created>
  <dcterms:modified xsi:type="dcterms:W3CDTF">2021-08-30T08:58:00Z</dcterms:modified>
</cp:coreProperties>
</file>